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6D0A" w:rsidRPr="0078019C" w:rsidRDefault="004A6D0A" w:rsidP="004A6D0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8019C">
        <w:rPr>
          <w:rFonts w:ascii="Times New Roman" w:hAnsi="Times New Roman" w:cs="Times New Roman"/>
          <w:sz w:val="20"/>
          <w:szCs w:val="20"/>
          <w:lang w:val="en-US"/>
        </w:rPr>
        <w:t xml:space="preserve">Table S.1: Results of reliability analysis conducted on the 10 measures for the contact forces and on the five measures for the RMS values computing the </w:t>
      </w:r>
      <w:proofErr w:type="spellStart"/>
      <w:r w:rsidRPr="0078019C">
        <w:rPr>
          <w:rFonts w:ascii="Times New Roman" w:hAnsi="Times New Roman" w:cs="Times New Roman"/>
          <w:sz w:val="20"/>
          <w:szCs w:val="20"/>
          <w:lang w:val="en-US"/>
        </w:rPr>
        <w:t>Intraclass</w:t>
      </w:r>
      <w:proofErr w:type="spellEnd"/>
      <w:r w:rsidRPr="0078019C">
        <w:rPr>
          <w:rFonts w:ascii="Times New Roman" w:hAnsi="Times New Roman" w:cs="Times New Roman"/>
          <w:sz w:val="20"/>
          <w:szCs w:val="20"/>
          <w:lang w:val="en-US"/>
        </w:rPr>
        <w:t xml:space="preserve"> Correlation Coefficient (ICC) for each scenario and each approach. Reliability is defined </w:t>
      </w:r>
      <w:r w:rsidRPr="0078019C">
        <w:rPr>
          <w:rFonts w:ascii="Times New Roman" w:hAnsi="Times New Roman" w:cs="Times New Roman"/>
          <w:i/>
          <w:iCs/>
          <w:sz w:val="20"/>
          <w:szCs w:val="20"/>
          <w:lang w:val="en-US"/>
        </w:rPr>
        <w:t>poor</w:t>
      </w:r>
      <w:r w:rsidRPr="0078019C">
        <w:rPr>
          <w:rFonts w:ascii="Times New Roman" w:hAnsi="Times New Roman" w:cs="Times New Roman"/>
          <w:sz w:val="20"/>
          <w:szCs w:val="20"/>
          <w:lang w:val="en-US"/>
        </w:rPr>
        <w:t xml:space="preserve"> when ICC&lt;0.5, </w:t>
      </w:r>
      <w:r w:rsidRPr="0078019C">
        <w:rPr>
          <w:rFonts w:ascii="Times New Roman" w:hAnsi="Times New Roman" w:cs="Times New Roman"/>
          <w:i/>
          <w:iCs/>
          <w:sz w:val="20"/>
          <w:szCs w:val="20"/>
          <w:lang w:val="en-US"/>
        </w:rPr>
        <w:t>moderate</w:t>
      </w:r>
      <w:r w:rsidRPr="0078019C">
        <w:rPr>
          <w:rFonts w:ascii="Times New Roman" w:hAnsi="Times New Roman" w:cs="Times New Roman"/>
          <w:sz w:val="20"/>
          <w:szCs w:val="20"/>
          <w:lang w:val="en-US"/>
        </w:rPr>
        <w:t xml:space="preserve"> when 0.5&lt;ICC&lt;0.75, </w:t>
      </w:r>
      <w:r w:rsidRPr="0078019C">
        <w:rPr>
          <w:rFonts w:ascii="Times New Roman" w:hAnsi="Times New Roman" w:cs="Times New Roman"/>
          <w:i/>
          <w:iCs/>
          <w:sz w:val="20"/>
          <w:szCs w:val="20"/>
          <w:lang w:val="en-US"/>
        </w:rPr>
        <w:t>good</w:t>
      </w:r>
      <w:r w:rsidRPr="0078019C">
        <w:rPr>
          <w:rFonts w:ascii="Times New Roman" w:hAnsi="Times New Roman" w:cs="Times New Roman"/>
          <w:sz w:val="20"/>
          <w:szCs w:val="20"/>
          <w:lang w:val="en-US"/>
        </w:rPr>
        <w:t xml:space="preserve"> when 0.75&lt;ICC&lt;0.90, </w:t>
      </w:r>
      <w:r w:rsidRPr="0078019C">
        <w:rPr>
          <w:rFonts w:ascii="Times New Roman" w:hAnsi="Times New Roman" w:cs="Times New Roman"/>
          <w:i/>
          <w:iCs/>
          <w:sz w:val="20"/>
          <w:szCs w:val="20"/>
          <w:lang w:val="en-US"/>
        </w:rPr>
        <w:t>excellent</w:t>
      </w:r>
      <w:r w:rsidRPr="0078019C">
        <w:rPr>
          <w:rFonts w:ascii="Times New Roman" w:hAnsi="Times New Roman" w:cs="Times New Roman"/>
          <w:sz w:val="20"/>
          <w:szCs w:val="20"/>
          <w:lang w:val="en-US"/>
        </w:rPr>
        <w:t xml:space="preserve"> when ICC&gt;0.90.</w:t>
      </w:r>
    </w:p>
    <w:p w:rsidR="004A6D0A" w:rsidRPr="0078019C" w:rsidRDefault="004A6D0A" w:rsidP="004A6D0A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0"/>
        <w:gridCol w:w="1190"/>
        <w:gridCol w:w="1201"/>
        <w:gridCol w:w="1091"/>
        <w:gridCol w:w="611"/>
        <w:gridCol w:w="1201"/>
        <w:gridCol w:w="1091"/>
        <w:gridCol w:w="611"/>
      </w:tblGrid>
      <w:tr w:rsidR="004A6D0A" w:rsidRPr="0078019C" w:rsidTr="00D37CAA">
        <w:trPr>
          <w:trHeight w:val="227"/>
        </w:trPr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Variable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pproach</w:t>
            </w:r>
          </w:p>
        </w:tc>
        <w:tc>
          <w:tcPr>
            <w:tcW w:w="29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UP</w:t>
            </w:r>
          </w:p>
        </w:tc>
        <w:tc>
          <w:tcPr>
            <w:tcW w:w="29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DOWN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LAB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N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s-interval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1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49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5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3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3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1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hole-interval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5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6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6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3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F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s-interval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4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4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4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7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hole-interval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5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5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4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8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F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s-interval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4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9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hole-interval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5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0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F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s-interval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6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hole-interval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7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RAP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s-interval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4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hole-interval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5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s-interval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6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hole-interval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7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s-interval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1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hole-interval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9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M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s-interval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7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hole-interval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5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SPI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s-interval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3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hole-interval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2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s-interval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0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hole-interval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2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s-interval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8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hole-interval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1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B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s-interval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7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hole-interval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2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B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s-interval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5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hole-interval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0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RA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s-interval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4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7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hole-interval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5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0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UL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s-interval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2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hole-interval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5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RA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s-interval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1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hole-interval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6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4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GM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s-interval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6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hole-interval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6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GM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s-interval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9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hole-interval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7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RF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s-interval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9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hole-interval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1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RF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s-interval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8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hole-interval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8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BF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s-interval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1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hole-interval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6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2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BF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s-interval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5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3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hole-interval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6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9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GAM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s-interval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4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hole-interval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4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GAM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s-interval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4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1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hole-interval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5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8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T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s-interval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3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7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hole-interval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6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5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4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RT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s-interval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5</w:t>
            </w:r>
          </w:p>
        </w:tc>
      </w:tr>
      <w:tr w:rsidR="004A6D0A" w:rsidRPr="0078019C" w:rsidTr="00D37CAA">
        <w:trPr>
          <w:trHeight w:val="227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hole-interval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9</w:t>
            </w:r>
          </w:p>
        </w:tc>
      </w:tr>
    </w:tbl>
    <w:p w:rsidR="004A6D0A" w:rsidRPr="0078019C" w:rsidRDefault="004A6D0A" w:rsidP="004A6D0A">
      <w:pPr>
        <w:jc w:val="both"/>
        <w:rPr>
          <w:rFonts w:ascii="Times New Roman" w:hAnsi="Times New Roman" w:cs="Times New Roman"/>
          <w:lang w:val="en-US"/>
        </w:rPr>
      </w:pPr>
    </w:p>
    <w:p w:rsidR="004A6D0A" w:rsidRPr="0078019C" w:rsidRDefault="004A6D0A" w:rsidP="004A6D0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8019C">
        <w:rPr>
          <w:rFonts w:ascii="Times New Roman" w:hAnsi="Times New Roman" w:cs="Times New Roman"/>
          <w:sz w:val="20"/>
          <w:szCs w:val="20"/>
          <w:lang w:val="en-US"/>
        </w:rPr>
        <w:t>Table S.2: Results of paired t-test performed to compare the datasets from the two approaches. Each cell reports the t-statistics on the first line, the p-value on the second line, and the mean difference (standard deviation) on the third line. Statistically significant results are highlighted in bold.</w:t>
      </w:r>
    </w:p>
    <w:tbl>
      <w:tblPr>
        <w:tblW w:w="8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1372"/>
        <w:gridCol w:w="1264"/>
        <w:gridCol w:w="1264"/>
        <w:gridCol w:w="1372"/>
        <w:gridCol w:w="1302"/>
        <w:gridCol w:w="1226"/>
      </w:tblGrid>
      <w:tr w:rsidR="004A6D0A" w:rsidRPr="0078019C" w:rsidTr="00D37CAA">
        <w:trPr>
          <w:trHeight w:val="20"/>
        </w:trPr>
        <w:tc>
          <w:tcPr>
            <w:tcW w:w="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Variable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UP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DOWN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LAB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ND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4) = 0.33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5) = 1.83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4) = 1.31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4) = -0.36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5) = -1.26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 t(14) = -1.627 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74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08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20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71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22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126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&lt;0.001 (0.003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0.001 (0.002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0.001 (0.002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&lt;0.001 (0.002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-0.001 (0.003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01 (0.003) 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F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4) = 0.15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5) = 0.32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4) = 0.59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4) = 0.80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5) = 0.06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4) = 0.810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88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74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 0.56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43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95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432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&lt;0.001 (0.007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&lt;0.001 (0.003)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&lt;0.001 (0.002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&lt;0.001 (0.002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&lt;0.001 (0.002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&lt;0.001 (0.002)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F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4) = -0.63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5) = -1.21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4) = -0.51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4) = 0.52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5) = 1.99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4) = 1.407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53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 0.24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61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61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 0.06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181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-0.001 (0.008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-0.001 (0.004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&lt;0.001 (0.004)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&lt;0.001 (0.002)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2 (0.003)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0.001 (0.003)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F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4) = -1.29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5) = -1.5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4) = -0.31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4) = 0.91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5) = 1.73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4) = 2.103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21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15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75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37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10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054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-0.001 (0.003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-0.001 (0.003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&lt;0.001 (0.002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1 (0.003)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0.002 (0.004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0.001 (0.003)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RA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4) = 1.67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5) = 3.84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3.7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2.48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5) = 2.96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2.340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11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0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0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2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1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35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5 (0.012)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10 (0.011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08 (0.008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13 (0.020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13 (0.017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17 (0.029)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D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2.46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5) = 1.99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3.21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2.91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5) = 3.35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4) = 1.797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2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06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0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1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 0.094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02 (0.003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2 (0.003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04 (0.005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19 (0.026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19 (0.022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0.008 (0.017)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D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4) = 0.09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5) = 4.17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4) = 0.49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4) = 0.94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5) = 1.93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4) = 0.950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92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&lt;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62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36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07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358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1 (0.035)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05 (0.005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0.001 (0.004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11 (0.047)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0.015 (0.031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0.010 (0.040)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4) = -0.99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5) = -0.97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4) = -0.97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4) = -0.92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5) = -0.87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4) = -0.769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33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34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34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36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 0.39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455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-0.144 (0.558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-0.053 (0.219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-0.010 (0.040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-0.069 (0.287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35 (0.160)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-0.023 (0.116)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SPI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2.47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5) = 2.49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2.89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4) = 1.96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5) = 2.54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3.713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2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2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1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06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2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02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28 (0.044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23 (0.038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10 (0.014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0.012 (0.024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13 (0.021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15 (0.016)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D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3.46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5) = 1.94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3.58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4) = 1.09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5) = 2.32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4) = 1.955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0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07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0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29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3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071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19 (0.021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8 (0.016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07 (0.008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0.002 (0.008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09 (0.015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0.007 (0.013)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4) = 1.27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5) = 2.24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5.92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3.75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5) = 3.35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2.810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22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4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&lt;0.0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0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14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0.002 (0.006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03 (0.006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03 (0.002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08 (0.008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07 (0.009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06 (0.002)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B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3.04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5) = 3.01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2.38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3.12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5) = 1.34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4) = 2.126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0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0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3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0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2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052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18 (0.023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11 (0.014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05 (0.007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13 (0.015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6 (0.019)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0.006 (0.010)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B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4) = 0.77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5) = 3.09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=2.30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3.03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5) = 2.58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4) = 0.951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45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0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3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0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2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358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1 (0.003)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02 (0.003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02 (0.003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07 (0.008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04 (0.006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2 (0.006) 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RAD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3.67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5) = 3.22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4) = 1.96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2.35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5) = 1.45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4) = 1.601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0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0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07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3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16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132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24 (0.025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16 (0.020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0.014 (0.028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11 (0.018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0.008 (0.021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12 (0.030) 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UL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2.64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5) = 5.19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2.5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2.54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5) = 0.24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4) = -0.752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1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&lt;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2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2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p =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464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14 (0.021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13 (0.010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19 (0.028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10 (0.015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0.001 (0.019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03 (0.014) 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RAD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2.42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5) = 3.08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2.72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2.23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5) = 1.13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2.238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2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0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1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4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27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42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27 (0.044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22 (0.028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21 (0.029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17 (0.030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0.006 (0.023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13 (0.022)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G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4) = 1.97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5) = 2.48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2.82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4.45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5) = 3.72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5.768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06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2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1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&lt;0.0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0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&lt;0.001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6 (0.012)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04 (0.007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02 (0.003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26 (0.022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22 (0.023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16 (0.011)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G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4) = 1.06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5) = 3.2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2.80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3.91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5) = 3.19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3.223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30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0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0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0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06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0.003 (0.010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02 (0.002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02 (0.003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16 (0.016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29 (0.037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20 (0.024)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RF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3.85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5) = 3.03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3.13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3.11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5) = 3.46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3.508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0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0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0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0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0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03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08 (0.008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05 (0.007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07 (0.009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03 (0.004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02 (0.003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02 (0.002)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RF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3.27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5) = 3.62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2.76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4) = 1.88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5) = 5.20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3.165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0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0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1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08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07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12 (0.014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06 (0.007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10 (0.013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-0.005 (0.082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18 (0.014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14 (0.018)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LBF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4) = 1.22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5) = 2.89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2.94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2.73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5) = 2.22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3.291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24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1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1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1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4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05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0.005 (0.015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03 (0.004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05 (0.006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07 (0.010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05 (0.010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05 (0.006)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BF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4) = 2.06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5) = 2.14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4) = 0.45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2.76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5) = 2.93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2.753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05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4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 0.59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1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1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16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&lt;0.001 (0.001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01 (0.002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&lt;0.001 (0.002)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02 (0.003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02 (0.002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03 (0.005)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GA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3.05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5) = 1.65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3.04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2.46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5) = 2.23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4) = 1.363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0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 0.11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0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2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4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194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13 (0.016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0..012 (0.028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10 (0.012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03 (0.005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03 (0.005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0..002 (0.005)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GA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4) = 1.62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5) = 3.61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2.62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4) = 1.91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5) = 3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2.769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12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0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2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07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0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15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0.004 (0.009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04 (0.004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06 (0.009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&lt;0.001 (0.006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02 (0.003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04 (0.005)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T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(14) = 1.59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5) = 2.45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2.46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3.27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5) = 2.667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2.476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 = 0.13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2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2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0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1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27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0.007 (0.009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06 (0.010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02 (0.003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19 (0.023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12 (0.017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10 (0.016)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T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3.05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2.60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2.17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2.68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5) = 3.93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(14) = 3.191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0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2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4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1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= 0.007</w:t>
            </w:r>
          </w:p>
        </w:tc>
      </w:tr>
      <w:tr w:rsidR="004A6D0A" w:rsidRPr="0078019C" w:rsidTr="00D37CAA">
        <w:trPr>
          <w:trHeight w:val="2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07 (0.009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16 (0.023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05 (0.009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15 (0.034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11 (0.011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11 (0.013)</w:t>
            </w:r>
          </w:p>
        </w:tc>
      </w:tr>
    </w:tbl>
    <w:p w:rsidR="004A6D0A" w:rsidRPr="0078019C" w:rsidRDefault="004A6D0A" w:rsidP="004A6D0A">
      <w:pPr>
        <w:rPr>
          <w:rFonts w:ascii="Times New Roman" w:hAnsi="Times New Roman" w:cs="Times New Roman"/>
          <w:lang w:val="en-US"/>
        </w:rPr>
      </w:pPr>
      <w:r w:rsidRPr="0078019C">
        <w:rPr>
          <w:rFonts w:ascii="Times New Roman" w:hAnsi="Times New Roman" w:cs="Times New Roman"/>
          <w:lang w:val="en-US"/>
        </w:rPr>
        <w:br w:type="page"/>
      </w:r>
    </w:p>
    <w:p w:rsidR="004A6D0A" w:rsidRPr="0078019C" w:rsidRDefault="004A6D0A" w:rsidP="004A6D0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8019C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able S.3: Results of two-way RM-ANOVAs (factor1: wall angle; factor2: position). If </w:t>
      </w:r>
      <w:proofErr w:type="spellStart"/>
      <w:r w:rsidRPr="0078019C">
        <w:rPr>
          <w:rFonts w:ascii="Times New Roman" w:hAnsi="Times New Roman" w:cs="Times New Roman"/>
          <w:sz w:val="20"/>
          <w:szCs w:val="20"/>
          <w:lang w:val="en-US"/>
        </w:rPr>
        <w:t>sphericity</w:t>
      </w:r>
      <w:proofErr w:type="spellEnd"/>
      <w:r w:rsidRPr="0078019C">
        <w:rPr>
          <w:rFonts w:ascii="Times New Roman" w:hAnsi="Times New Roman" w:cs="Times New Roman"/>
          <w:sz w:val="20"/>
          <w:szCs w:val="20"/>
          <w:lang w:val="en-US"/>
        </w:rPr>
        <w:t xml:space="preserve"> condition is not met, Greenhouse-</w:t>
      </w:r>
      <w:proofErr w:type="spellStart"/>
      <w:r w:rsidRPr="0078019C">
        <w:rPr>
          <w:rFonts w:ascii="Times New Roman" w:hAnsi="Times New Roman" w:cs="Times New Roman"/>
          <w:sz w:val="20"/>
          <w:szCs w:val="20"/>
          <w:lang w:val="en-US"/>
        </w:rPr>
        <w:t>Geisser</w:t>
      </w:r>
      <w:proofErr w:type="spellEnd"/>
      <w:r w:rsidRPr="0078019C">
        <w:rPr>
          <w:rFonts w:ascii="Times New Roman" w:hAnsi="Times New Roman" w:cs="Times New Roman"/>
          <w:sz w:val="20"/>
          <w:szCs w:val="20"/>
          <w:lang w:val="en-US"/>
        </w:rPr>
        <w:t xml:space="preserve"> corrections are applied. Statistically significant results are highlighted in bold.</w:t>
      </w:r>
    </w:p>
    <w:tbl>
      <w:tblPr>
        <w:tblW w:w="7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2020"/>
        <w:gridCol w:w="2020"/>
        <w:gridCol w:w="2020"/>
      </w:tblGrid>
      <w:tr w:rsidR="004A6D0A" w:rsidRPr="0078019C" w:rsidTr="00D37CAA">
        <w:trPr>
          <w:trHeight w:val="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ll angle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on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ll angle * Position</w:t>
            </w: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HAN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1.20,15.60) = 268.59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1,13) = 386.38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1.42,18.41) = 83.392</w:t>
            </w: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&lt; 0.001</w:t>
            </w: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L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1.23,15.99) = 10.48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1,13) = 352.1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1.42,18.43) = 4.626</w:t>
            </w: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00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034</w:t>
            </w: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R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1.33,17.27) = 47.51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1,13) = 29.98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F(1.22,15.86) = 4.160</w:t>
            </w: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p = 0.052</w:t>
            </w: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T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1.14,14.84) = 96.47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1,13) = 234.25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1.22,15.89) = 31.895</w:t>
            </w: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&lt; 0.001</w:t>
            </w: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TRA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2,26) = 11.45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F(1,13) = 1.44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F(1,13) = 1.216</w:t>
            </w: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p = 0.25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p = 0.313</w:t>
            </w: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1.42,18.51) = 8.59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1,13) = 6.42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1.37,17.84) = 7.713</w:t>
            </w: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00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02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008</w:t>
            </w: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1.10,14.30) = 27.74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F(1,13) = 0.32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2,26) = 12.251</w:t>
            </w: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p = 0.58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&lt; 0.001</w:t>
            </w: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P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F(1.03, 13.36) = 4.513</w:t>
            </w:r>
          </w:p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p = 0.052</w:t>
            </w:r>
          </w:p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F(1,13) = 1.421</w:t>
            </w:r>
          </w:p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p = 0.25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F(1.04,13.52) = 1.519</w:t>
            </w:r>
          </w:p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p = 0.240</w:t>
            </w: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ISP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2,26) = 21.49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F(1,13)  = 3.3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2,26) = 7.063</w:t>
            </w: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p = 0.09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004</w:t>
            </w: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L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1.32,17.10) = 55.5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1,13) = 14.09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2,26) = 34.490</w:t>
            </w: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00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&lt; 0.001</w:t>
            </w: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2,26) = 57.10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1,13) = 34.80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1.07,13.94) = 12.859</w:t>
            </w: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003</w:t>
            </w: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1.09,14.19) = 36.49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1,13) = 15.13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1.15,14.94) = 16.529</w:t>
            </w: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00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&lt; 0.001</w:t>
            </w: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TB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1.09,14.17) = 35.68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F(1,13) = 1.2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F(1.10,14.26) = 3.088</w:t>
            </w: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p = 0.29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p = 0.098</w:t>
            </w: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BR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1.26,16.33) = 89.78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F(1,13) = 3.39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1.18,15.38) = 31.123</w:t>
            </w: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p = 0.08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&lt; 0.001</w:t>
            </w: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FUL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1.24,16.12) = 79.47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1,13) = 22.56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2,26) = 12.408</w:t>
            </w: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&lt; 0.001</w:t>
            </w: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FR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1.13,14.62) = 64.18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1,13) = 14.95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1.21,15.68) = 10.086</w:t>
            </w: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00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004</w:t>
            </w: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LG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1.19,15.43) = 49.67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1,13) = 5.88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F(1.05,13.70) = 3.215</w:t>
            </w: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03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p = 0.094</w:t>
            </w: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RG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2,26) = 4.5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1,13) = 14.49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F(1.32,17.14) = 1.360</w:t>
            </w: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02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00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p = 0.271</w:t>
            </w: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LR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1.33,17.27) = 13.25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1,13) = 8.26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2,26) = 6.171</w:t>
            </w: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01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006</w:t>
            </w: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RR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1.30,16.91) = 21.58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F(1,13) = 1.54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F(1.31,16.97) = 3.387</w:t>
            </w: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p = 0.23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p = 0.074</w:t>
            </w: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LB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1.23,16.01) = 43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F(1,13) = 0.16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1.40,18.20) = 10.894</w:t>
            </w: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p = 0.69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002</w:t>
            </w: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RB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F(2,26) = 2.681</w:t>
            </w:r>
          </w:p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p = 0.098</w:t>
            </w:r>
          </w:p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F(1,13) = 1.406</w:t>
            </w:r>
          </w:p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p = 0.257</w:t>
            </w:r>
          </w:p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F(1.27,16.49) = 0.084</w:t>
            </w:r>
          </w:p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p = 0.833</w:t>
            </w: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LGA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1.21,15.68) = 9.75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1,13) = 24.70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1.41,18.28) = 5.442</w:t>
            </w: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00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022</w:t>
            </w: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RGA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F(2,26) = 3.10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1,13) = 8.43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F(2,26) = 1.308</w:t>
            </w: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p = 0.06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01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p = 0.287</w:t>
            </w: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L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1.26,16.36) = 15.34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1,13) = 13.09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F(1.26,16.41) = 3.869</w:t>
            </w: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00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p = 0.058</w:t>
            </w: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R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1.18,15.33) = 13.32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(1,13) = 7.46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F(2,26) = 0.382</w:t>
            </w:r>
          </w:p>
        </w:tc>
      </w:tr>
      <w:tr w:rsidR="004A6D0A" w:rsidRPr="0078019C" w:rsidTr="00D37CAA">
        <w:trPr>
          <w:trHeight w:val="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0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01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19C">
              <w:rPr>
                <w:rFonts w:ascii="Times New Roman" w:hAnsi="Times New Roman" w:cs="Times New Roman"/>
                <w:sz w:val="16"/>
                <w:szCs w:val="16"/>
              </w:rPr>
              <w:t>p = 0.686</w:t>
            </w:r>
          </w:p>
        </w:tc>
      </w:tr>
    </w:tbl>
    <w:p w:rsidR="004A6D0A" w:rsidRPr="0078019C" w:rsidRDefault="004A6D0A" w:rsidP="004A6D0A">
      <w:pPr>
        <w:rPr>
          <w:rFonts w:ascii="Times New Roman" w:hAnsi="Times New Roman" w:cs="Times New Roman"/>
          <w:lang w:val="en-US"/>
        </w:rPr>
      </w:pPr>
    </w:p>
    <w:p w:rsidR="004A6D0A" w:rsidRPr="0078019C" w:rsidRDefault="004A6D0A" w:rsidP="004A6D0A">
      <w:pPr>
        <w:rPr>
          <w:rFonts w:ascii="Times New Roman" w:hAnsi="Times New Roman" w:cs="Times New Roman"/>
          <w:lang w:val="en-US"/>
        </w:rPr>
      </w:pPr>
      <w:r w:rsidRPr="0078019C">
        <w:rPr>
          <w:rFonts w:ascii="Times New Roman" w:hAnsi="Times New Roman" w:cs="Times New Roman"/>
          <w:lang w:val="en-US"/>
        </w:rPr>
        <w:br w:type="page"/>
      </w:r>
    </w:p>
    <w:p w:rsidR="004A6D0A" w:rsidRPr="0078019C" w:rsidRDefault="004A6D0A" w:rsidP="004A6D0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8019C">
        <w:rPr>
          <w:rFonts w:ascii="Times New Roman" w:hAnsi="Times New Roman" w:cs="Times New Roman"/>
          <w:sz w:val="20"/>
          <w:szCs w:val="20"/>
          <w:lang w:val="en-US"/>
        </w:rPr>
        <w:lastRenderedPageBreak/>
        <w:t>Table S.4: Results of the pairwise comparisons (Mean difference (</w:t>
      </w:r>
      <w:proofErr w:type="spellStart"/>
      <w:proofErr w:type="gramStart"/>
      <w:r w:rsidRPr="0078019C">
        <w:rPr>
          <w:rFonts w:ascii="Times New Roman" w:hAnsi="Times New Roman" w:cs="Times New Roman"/>
          <w:sz w:val="20"/>
          <w:szCs w:val="20"/>
          <w:lang w:val="en-US"/>
        </w:rPr>
        <w:t>std</w:t>
      </w:r>
      <w:proofErr w:type="spellEnd"/>
      <w:proofErr w:type="gramEnd"/>
      <w:r w:rsidRPr="0078019C">
        <w:rPr>
          <w:rFonts w:ascii="Times New Roman" w:hAnsi="Times New Roman" w:cs="Times New Roman"/>
          <w:sz w:val="20"/>
          <w:szCs w:val="20"/>
          <w:lang w:val="en-US"/>
        </w:rPr>
        <w:t xml:space="preserve"> error)) computed using Bonferroni corrections as the wall angle changes. Statistically significant differences are highlighted in bold.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701"/>
        <w:gridCol w:w="1134"/>
        <w:gridCol w:w="1134"/>
        <w:gridCol w:w="1701"/>
      </w:tblGrid>
      <w:tr w:rsidR="004A6D0A" w:rsidRPr="0078019C" w:rsidTr="00D37CAA">
        <w:trPr>
          <w:trHeight w:val="20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Variable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UP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DOWN</w:t>
            </w:r>
          </w:p>
        </w:tc>
      </w:tr>
      <w:tr w:rsidR="004A6D0A" w:rsidRPr="008D6B1F" w:rsidTr="00D37CAA">
        <w:trPr>
          <w:trHeight w:val="20"/>
        </w:trPr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Wall angle </w:t>
            </w:r>
            <w:proofErr w:type="spellStart"/>
            <w:r w:rsidRPr="007801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i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Wall angle </w:t>
            </w:r>
            <w:r w:rsidRPr="007801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j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Mean diff. </w:t>
            </w:r>
            <w:proofErr w:type="spellStart"/>
            <w:r w:rsidRPr="007801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  <w:t>i</w:t>
            </w:r>
            <w:proofErr w:type="spellEnd"/>
            <w:r w:rsidRPr="007801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  <w:t>-j</w:t>
            </w: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br/>
              <w:t>(</w:t>
            </w:r>
            <w:proofErr w:type="spellStart"/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std</w:t>
            </w:r>
            <w:proofErr w:type="spellEnd"/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 err, p-valu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Wall angle </w:t>
            </w:r>
            <w:proofErr w:type="spellStart"/>
            <w:r w:rsidRPr="007801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i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Wall angle </w:t>
            </w:r>
            <w:r w:rsidRPr="007801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j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Mean diff. </w:t>
            </w:r>
            <w:proofErr w:type="spellStart"/>
            <w:r w:rsidRPr="007801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  <w:t>i</w:t>
            </w:r>
            <w:proofErr w:type="spellEnd"/>
            <w:r w:rsidRPr="007801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  <w:t>-j</w:t>
            </w: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br/>
              <w:t>(</w:t>
            </w:r>
            <w:proofErr w:type="spellStart"/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std</w:t>
            </w:r>
            <w:proofErr w:type="spellEnd"/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 err, p-value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74 (0.007, &lt;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40 (0.004, &lt;0.001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175 (0.011, &lt;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85 (0.005, &lt;0.001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101 (0.006, &lt;0.00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45 (0.004, &lt;0.001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01 (0.008, 1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6 (0.004, 0.530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43 (0.016, 0.0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17 (0.006, 0.048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45 (0.011, 0.00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11 (0.004, 0.023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53 (0.008, &lt;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26 (0.002, &lt;0.001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82 (0.016, &lt;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49 (0.004, &lt;0.001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29 (0.012, 0.09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23 (0.004, &lt;0.001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52 (0.006, &lt;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32 (0.004, &lt;0.001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125 (0.013, &lt;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66 (0.008, &lt;0.001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73 (0.007, &lt;0.00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34 (0.006, &lt;0.001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RA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33 (0.024, 0.0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30 (0.015, 0.192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82 (0.019, 0.0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46 (0.025, 0.266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49 (0.012, 0.00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16 (0.024, 1.000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9 (0.006, 0.4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28 (0.009, 0.024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07 (0.008, 1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53 (0.016, 0.015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17 (0.004, 0.00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25 (0.011, 0.117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83 (0.015, &lt;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52 (0.021, 0.076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214 (0.030, &lt;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80 (0.035, 0.117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131 (0.021, &lt;0.00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28 (0.018, 0.437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19 (0.011, 0.2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02 (0.006, 1.000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56 (0.028, 0.2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23 (0.016, 0.559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37 (0.018, 0.17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21 (0.012, 0.297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SP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167 (0.042, 0.0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42 (0.012, 0.016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208 (0.028, &lt;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103 (0.028, 0.008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41 (0.029, 0.53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62 (0.034, 0.268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219 (0.040, &lt;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62 (0.030, 0.187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508 (0.061, &lt;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113 (0.032, 0.010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289 (0.035, &lt;0.00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52 (0.014, 0.009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87 (0.015, &lt;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35 (0.011, 0.021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181 (0.024, &lt;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81 (0.015, &lt;0.001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94 (0.014, &lt;0.00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46 (0.011, 0.003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173 (0.039, 0.0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19 (0.011, 0.359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330 (0.059, &lt;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64 (0.021, 0.031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156 (0.025, &lt;0.00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45 (0.012, 0.008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17 (0.005, 0.0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11 (0.003, 0.011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43 (0.009, 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24 (0.005, 0.002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26 (0.005, &lt;0.00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13 (0.003, 0.004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R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214 (0.030, &lt;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75 (0.036, 0.183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462 (0.032, &lt;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88 (0.047, 0.248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247 (0.019, &lt;0.00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13 (0.012, 0.880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UL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125 (0.018, &lt;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93 (0.019, 0.001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320 (0.039, &lt;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161 (0.026, &lt;0.001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195 (0.027, &lt;0.00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67 (0.019, 0.011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R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157 (0.028, &lt;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93 (0.019, &lt;0.001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385 (0.063, &lt;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145 (0.027, &lt;0.001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228 (0.041, &lt;0.00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52 (0.018, 0.037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G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69 (0.011, &lt; 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36 (0.011, 0.016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171 (0.026, &lt; 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101 (0.027, 0.007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102 (0.016, &lt; 0.00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66 (0.020, 0.016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G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1 (0.002, 1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4 (0.011, 1.000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06 (0.004, 0.6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23 (0.015, 0.468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07 (0.004, 0.3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27 (0.010, 0.044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R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03 (0.003, 1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1 (0.002, 1.000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18 (0.005, 0.0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01 (0.003, 1.000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15 (0.004, 0.00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01 (0.002, 1.000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R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59 (0.012, 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04 (0.018, 1.000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140 (0.021, &lt; 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49 (0.037, 0.622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81 (0.015, &lt; 0.00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44 (0.026, 0.324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B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45 (0.010, 0.0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23 (0.006, 0.008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126 (0.019, &lt; 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57 (0.013, 0.003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81 (0.010, &lt; 0.00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34 (0.013, 0.061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B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4 (0.003, 0.4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2 (0.003, 1.000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7 (0.004, 0.2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6 (0.005, 0.660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3 (0.004, 1.0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4 (0.004, 0.814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G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56 (0.023, 0.1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15 (0.006, 0.086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117 (0.037, 0.0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32 (0.015, 0.171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61 (0.020, 0.02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17 (0.012, 0.555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G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27 (0.011, 0.0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4 (0.005, 1.000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14 (0.015, 1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1 (0.008, 1.000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13 (0.009, 0.5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03 (0.006, 1.000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15 (0.009, 0.3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47 (0.017, 0.057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40 (0.018, 0.1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102 (0.025, 0.004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24 (0.012, 0.19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56 (0.016, 0.011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29 (0.014, 0.1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10 (0.010, 1.000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64 (0.031, 0.1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37 (0.018, 0.188)</w:t>
            </w:r>
          </w:p>
        </w:tc>
      </w:tr>
      <w:tr w:rsidR="004A6D0A" w:rsidRPr="0078019C" w:rsidTr="00D37CAA">
        <w:trPr>
          <w:trHeight w:val="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35 (0.018, 0.23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27 (0.012, 0.107)</w:t>
            </w:r>
          </w:p>
        </w:tc>
      </w:tr>
    </w:tbl>
    <w:p w:rsidR="004A6D0A" w:rsidRPr="0078019C" w:rsidRDefault="004A6D0A" w:rsidP="004A6D0A">
      <w:pPr>
        <w:rPr>
          <w:rFonts w:ascii="Times New Roman" w:hAnsi="Times New Roman" w:cs="Times New Roman"/>
          <w:lang w:val="en-US"/>
        </w:rPr>
      </w:pPr>
    </w:p>
    <w:p w:rsidR="004A6D0A" w:rsidRPr="0078019C" w:rsidRDefault="004A6D0A" w:rsidP="004A6D0A">
      <w:pPr>
        <w:rPr>
          <w:rFonts w:ascii="Times New Roman" w:hAnsi="Times New Roman" w:cs="Times New Roman"/>
          <w:lang w:val="en-US"/>
        </w:rPr>
      </w:pPr>
      <w:r w:rsidRPr="0078019C">
        <w:rPr>
          <w:rFonts w:ascii="Times New Roman" w:hAnsi="Times New Roman" w:cs="Times New Roman"/>
          <w:lang w:val="en-US"/>
        </w:rPr>
        <w:br w:type="page"/>
      </w:r>
    </w:p>
    <w:p w:rsidR="004A6D0A" w:rsidRPr="0078019C" w:rsidRDefault="004A6D0A" w:rsidP="004A6D0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8019C">
        <w:rPr>
          <w:rFonts w:ascii="Times New Roman" w:hAnsi="Times New Roman" w:cs="Times New Roman"/>
          <w:sz w:val="20"/>
          <w:szCs w:val="20"/>
          <w:lang w:val="en-US"/>
        </w:rPr>
        <w:lastRenderedPageBreak/>
        <w:t>Table S.5: Results of the pairwise comparisons (Mean difference (</w:t>
      </w:r>
      <w:proofErr w:type="spellStart"/>
      <w:proofErr w:type="gramStart"/>
      <w:r w:rsidRPr="0078019C">
        <w:rPr>
          <w:rFonts w:ascii="Times New Roman" w:hAnsi="Times New Roman" w:cs="Times New Roman"/>
          <w:sz w:val="20"/>
          <w:szCs w:val="20"/>
          <w:lang w:val="en-US"/>
        </w:rPr>
        <w:t>std</w:t>
      </w:r>
      <w:proofErr w:type="spellEnd"/>
      <w:proofErr w:type="gramEnd"/>
      <w:r w:rsidRPr="0078019C">
        <w:rPr>
          <w:rFonts w:ascii="Times New Roman" w:hAnsi="Times New Roman" w:cs="Times New Roman"/>
          <w:sz w:val="20"/>
          <w:szCs w:val="20"/>
          <w:lang w:val="en-US"/>
        </w:rPr>
        <w:t xml:space="preserve"> error)) computed using Bonferroni corrections as the position changes. Statistically significant differences are highlighted in bold.</w:t>
      </w:r>
    </w:p>
    <w:tbl>
      <w:tblPr>
        <w:tblW w:w="68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701"/>
        <w:gridCol w:w="3402"/>
      </w:tblGrid>
      <w:tr w:rsidR="004A6D0A" w:rsidRPr="008D6B1F" w:rsidTr="00D37CAA">
        <w:trPr>
          <w:trHeight w:val="2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Wall angl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Mean diff. UP-DOWN (</w:t>
            </w:r>
            <w:proofErr w:type="spellStart"/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std</w:t>
            </w:r>
            <w:proofErr w:type="spellEnd"/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 error, p-value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321 (0.017, &lt;0.001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287 (0.013, &lt;0.001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230 (0.014, &lt;0.001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204 (0.012, &lt;0.001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211 (0.013, &lt;0.001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178 (0.012, &lt;0.001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93 (0.015, &lt;0.001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65 (0.012, &lt;0.001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60 (0.017, 0.004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297 (0.019, &lt;0.001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276 (0.018, &lt;0.001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238 (0.017, &lt;0.001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R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9 (0.019, 0.648) 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13 (0.024, 0.608) 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0.045 (0.027, 0.117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107 (0.048, 0.043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144 (0.052, 0.016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153 (0.060, 0.024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34 (0.024, 0.172) 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03 (0.043, 0.948) 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00 (0.050, 0.067) 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07 (0.011, 0.521) 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0.010 (0.007, 0.174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0.026 (0.019, 0.208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SP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0.007 (0.049, 0.882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133 (0.050, 0.019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0.112 (0.053, 0.055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34 (0.034, 0.348) 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124 (0.052, 0.033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361 (0.057, &lt;0.001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184 (0.028, &lt;0.001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131 (0.023, &lt;0.001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84 (0.025, 0.005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12 (0.009, 0.170) 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167 (0.046, 0.003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279 (0.068, 0.001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16 (0.007, 0.031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-0.011 (0.009, 0.228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0.002 (0.011, 0.858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R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73 (0.031, 0.036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0.067 (0.065, 0.322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301 (0.075, 0.002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UL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373 (0.061, &lt;0.001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341 (0.066, &lt;0.001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213 (0.075, 0.014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R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337 (0.053, &lt;0.001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273 (0.066, 0.001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-0.097 (0.084, 0.264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G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116 (0.024, &lt; 0.001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83 (0.031, 0.018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-0.046 (0.052, 0.384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G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99 (0.024, 0.001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96 (0.026, 0.003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116 (0.034, 0.005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R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8 (0.006, 0.207) 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0.011 (0.005, 0.064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25 (0.006, 0.002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R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81 (0.028, 0.012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-0.026 (0.025, 0.326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0.011 (0.043, 0.804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B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40 (0.028, 0.181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19 (0.025, 0.475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29 (0.025, 0.267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B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14 (0.014, 0.338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16 (0.014, 0.295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15 (0.009, 0.139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G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104 (0.031, 0.005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145 (0.035, 0.001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189 (0.032, &lt; 0.001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G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55 (0.020, 0.019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31 (0.013, 0.032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.040 (0.016, 0.026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31 (0.014, 0.045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62 (0.021, 0.013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94 (0.027, 0.004)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A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063 (0.030, 0.053) </w:t>
            </w:r>
          </w:p>
        </w:tc>
      </w:tr>
      <w:tr w:rsidR="004A6D0A" w:rsidRPr="0078019C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T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0.044 (0.020, 0.042)</w:t>
            </w:r>
          </w:p>
        </w:tc>
      </w:tr>
      <w:tr w:rsidR="004A6D0A" w:rsidRPr="0033284B" w:rsidTr="00D37CAA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78019C" w:rsidRDefault="004A6D0A" w:rsidP="00D37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VERHAN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6D0A" w:rsidRPr="0033284B" w:rsidRDefault="004A6D0A" w:rsidP="00D3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80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-0.037 (0.026, 0,174)</w:t>
            </w:r>
          </w:p>
        </w:tc>
      </w:tr>
    </w:tbl>
    <w:p w:rsidR="00C272D0" w:rsidRDefault="00C272D0">
      <w:bookmarkStart w:id="0" w:name="_GoBack"/>
      <w:bookmarkEnd w:id="0"/>
    </w:p>
    <w:sectPr w:rsidR="00C272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496BBD"/>
    <w:multiLevelType w:val="multilevel"/>
    <w:tmpl w:val="2D86B76C"/>
    <w:lvl w:ilvl="0">
      <w:start w:val="1"/>
      <w:numFmt w:val="lowerRoman"/>
      <w:lvlText w:val="%1)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8E5451C"/>
    <w:multiLevelType w:val="multilevel"/>
    <w:tmpl w:val="2D86B76C"/>
    <w:lvl w:ilvl="0">
      <w:start w:val="1"/>
      <w:numFmt w:val="lowerRoman"/>
      <w:lvlText w:val="%1)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D260060"/>
    <w:multiLevelType w:val="multilevel"/>
    <w:tmpl w:val="1646F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7B1362B"/>
    <w:multiLevelType w:val="hybridMultilevel"/>
    <w:tmpl w:val="9B0A59BC"/>
    <w:lvl w:ilvl="0" w:tplc="12B4D4B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D0409C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AD035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8E0D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14F9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3EE7C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567F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DEA90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6E662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A212B2"/>
    <w:multiLevelType w:val="multilevel"/>
    <w:tmpl w:val="3066FE5E"/>
    <w:lvl w:ilvl="0">
      <w:start w:val="1"/>
      <w:numFmt w:val="lowerRoman"/>
      <w:lvlText w:val="%1)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  <w:color w:val="EE0000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6D0A"/>
    <w:rsid w:val="00000D24"/>
    <w:rsid w:val="00001A0C"/>
    <w:rsid w:val="000040EA"/>
    <w:rsid w:val="00011A43"/>
    <w:rsid w:val="00014132"/>
    <w:rsid w:val="000144F4"/>
    <w:rsid w:val="0001468F"/>
    <w:rsid w:val="00015A5A"/>
    <w:rsid w:val="000164B6"/>
    <w:rsid w:val="00016B61"/>
    <w:rsid w:val="00022CDE"/>
    <w:rsid w:val="00030665"/>
    <w:rsid w:val="00032FCA"/>
    <w:rsid w:val="00033BBD"/>
    <w:rsid w:val="00033BE3"/>
    <w:rsid w:val="0003694C"/>
    <w:rsid w:val="000417A6"/>
    <w:rsid w:val="0004584A"/>
    <w:rsid w:val="00050ACB"/>
    <w:rsid w:val="0005359E"/>
    <w:rsid w:val="00056DAF"/>
    <w:rsid w:val="00057785"/>
    <w:rsid w:val="000620CA"/>
    <w:rsid w:val="0006222F"/>
    <w:rsid w:val="00065E8C"/>
    <w:rsid w:val="00070D62"/>
    <w:rsid w:val="000726BB"/>
    <w:rsid w:val="0007329C"/>
    <w:rsid w:val="00073B45"/>
    <w:rsid w:val="00076FC9"/>
    <w:rsid w:val="00077118"/>
    <w:rsid w:val="000777B7"/>
    <w:rsid w:val="00081B76"/>
    <w:rsid w:val="00083184"/>
    <w:rsid w:val="00083665"/>
    <w:rsid w:val="0008370C"/>
    <w:rsid w:val="00084E84"/>
    <w:rsid w:val="00085E94"/>
    <w:rsid w:val="00087D41"/>
    <w:rsid w:val="0009184C"/>
    <w:rsid w:val="00094324"/>
    <w:rsid w:val="00097757"/>
    <w:rsid w:val="000A0A15"/>
    <w:rsid w:val="000A17F1"/>
    <w:rsid w:val="000A25FD"/>
    <w:rsid w:val="000A3195"/>
    <w:rsid w:val="000A47CA"/>
    <w:rsid w:val="000B0560"/>
    <w:rsid w:val="000B1599"/>
    <w:rsid w:val="000B1E32"/>
    <w:rsid w:val="000B6A5B"/>
    <w:rsid w:val="000C010C"/>
    <w:rsid w:val="000C0C12"/>
    <w:rsid w:val="000C626C"/>
    <w:rsid w:val="000D0B20"/>
    <w:rsid w:val="000D43FE"/>
    <w:rsid w:val="000D4B59"/>
    <w:rsid w:val="000D58D4"/>
    <w:rsid w:val="000D6A69"/>
    <w:rsid w:val="000E1AE7"/>
    <w:rsid w:val="000E79D3"/>
    <w:rsid w:val="000F1D6B"/>
    <w:rsid w:val="0010417D"/>
    <w:rsid w:val="00104B29"/>
    <w:rsid w:val="001112B7"/>
    <w:rsid w:val="0012757A"/>
    <w:rsid w:val="001320B7"/>
    <w:rsid w:val="0013595F"/>
    <w:rsid w:val="001376B1"/>
    <w:rsid w:val="00137C67"/>
    <w:rsid w:val="0014443D"/>
    <w:rsid w:val="00144CD0"/>
    <w:rsid w:val="001460BF"/>
    <w:rsid w:val="00146ED8"/>
    <w:rsid w:val="0015033B"/>
    <w:rsid w:val="001529BB"/>
    <w:rsid w:val="00152FC2"/>
    <w:rsid w:val="001532B5"/>
    <w:rsid w:val="00154618"/>
    <w:rsid w:val="00162E3C"/>
    <w:rsid w:val="001662FF"/>
    <w:rsid w:val="0017203A"/>
    <w:rsid w:val="00173466"/>
    <w:rsid w:val="00174C3C"/>
    <w:rsid w:val="001819A5"/>
    <w:rsid w:val="0018284B"/>
    <w:rsid w:val="001833B8"/>
    <w:rsid w:val="00184B67"/>
    <w:rsid w:val="00185A90"/>
    <w:rsid w:val="00187498"/>
    <w:rsid w:val="00187A19"/>
    <w:rsid w:val="00190525"/>
    <w:rsid w:val="001923F7"/>
    <w:rsid w:val="00196F4C"/>
    <w:rsid w:val="00197171"/>
    <w:rsid w:val="001A1CE5"/>
    <w:rsid w:val="001A7921"/>
    <w:rsid w:val="001B1744"/>
    <w:rsid w:val="001B2C5B"/>
    <w:rsid w:val="001B4029"/>
    <w:rsid w:val="001B5708"/>
    <w:rsid w:val="001B7793"/>
    <w:rsid w:val="001D0BD3"/>
    <w:rsid w:val="001D3558"/>
    <w:rsid w:val="001D3D02"/>
    <w:rsid w:val="001D4E21"/>
    <w:rsid w:val="001D4E85"/>
    <w:rsid w:val="001D4F25"/>
    <w:rsid w:val="001D5745"/>
    <w:rsid w:val="001E0C89"/>
    <w:rsid w:val="001E181B"/>
    <w:rsid w:val="001E6E43"/>
    <w:rsid w:val="001E79CB"/>
    <w:rsid w:val="001F0394"/>
    <w:rsid w:val="001F4372"/>
    <w:rsid w:val="001F4A8A"/>
    <w:rsid w:val="001F637C"/>
    <w:rsid w:val="001F75C3"/>
    <w:rsid w:val="001F7D81"/>
    <w:rsid w:val="002018F1"/>
    <w:rsid w:val="00217C8A"/>
    <w:rsid w:val="00222D0E"/>
    <w:rsid w:val="002230EE"/>
    <w:rsid w:val="00223A75"/>
    <w:rsid w:val="00225DA0"/>
    <w:rsid w:val="002274BC"/>
    <w:rsid w:val="00230E4E"/>
    <w:rsid w:val="00232A4E"/>
    <w:rsid w:val="002346F2"/>
    <w:rsid w:val="00237B78"/>
    <w:rsid w:val="00241195"/>
    <w:rsid w:val="002426AF"/>
    <w:rsid w:val="0024330B"/>
    <w:rsid w:val="00245E79"/>
    <w:rsid w:val="00247923"/>
    <w:rsid w:val="00252074"/>
    <w:rsid w:val="002524B3"/>
    <w:rsid w:val="00252892"/>
    <w:rsid w:val="002563AB"/>
    <w:rsid w:val="002569E6"/>
    <w:rsid w:val="00256CB3"/>
    <w:rsid w:val="00260C0D"/>
    <w:rsid w:val="00262A24"/>
    <w:rsid w:val="00264722"/>
    <w:rsid w:val="0027256C"/>
    <w:rsid w:val="00272D76"/>
    <w:rsid w:val="002756F6"/>
    <w:rsid w:val="00280493"/>
    <w:rsid w:val="0028373A"/>
    <w:rsid w:val="00283874"/>
    <w:rsid w:val="00283DAB"/>
    <w:rsid w:val="00295446"/>
    <w:rsid w:val="00296A4A"/>
    <w:rsid w:val="002A08BF"/>
    <w:rsid w:val="002A55F8"/>
    <w:rsid w:val="002B4006"/>
    <w:rsid w:val="002B4FED"/>
    <w:rsid w:val="002B6EE5"/>
    <w:rsid w:val="002C0EDC"/>
    <w:rsid w:val="002C12E4"/>
    <w:rsid w:val="002C217F"/>
    <w:rsid w:val="002C29A0"/>
    <w:rsid w:val="002C4147"/>
    <w:rsid w:val="002C433F"/>
    <w:rsid w:val="002D0449"/>
    <w:rsid w:val="002D2881"/>
    <w:rsid w:val="002D6B29"/>
    <w:rsid w:val="002E56EC"/>
    <w:rsid w:val="002E66E8"/>
    <w:rsid w:val="002E7916"/>
    <w:rsid w:val="002F160F"/>
    <w:rsid w:val="002F5D15"/>
    <w:rsid w:val="002F7D45"/>
    <w:rsid w:val="00302406"/>
    <w:rsid w:val="00316162"/>
    <w:rsid w:val="00322C59"/>
    <w:rsid w:val="0032498A"/>
    <w:rsid w:val="00324B2E"/>
    <w:rsid w:val="00325868"/>
    <w:rsid w:val="00325F30"/>
    <w:rsid w:val="00326031"/>
    <w:rsid w:val="00335F81"/>
    <w:rsid w:val="0033606B"/>
    <w:rsid w:val="00340093"/>
    <w:rsid w:val="003406E5"/>
    <w:rsid w:val="003416FA"/>
    <w:rsid w:val="003452C2"/>
    <w:rsid w:val="003470A8"/>
    <w:rsid w:val="00351B60"/>
    <w:rsid w:val="00352992"/>
    <w:rsid w:val="00360976"/>
    <w:rsid w:val="0036367A"/>
    <w:rsid w:val="00366990"/>
    <w:rsid w:val="003674A3"/>
    <w:rsid w:val="00370BD6"/>
    <w:rsid w:val="0037292E"/>
    <w:rsid w:val="0037593A"/>
    <w:rsid w:val="00377192"/>
    <w:rsid w:val="00377D86"/>
    <w:rsid w:val="00381FEC"/>
    <w:rsid w:val="00383778"/>
    <w:rsid w:val="003849D4"/>
    <w:rsid w:val="00387189"/>
    <w:rsid w:val="00394067"/>
    <w:rsid w:val="0039624F"/>
    <w:rsid w:val="003A16E8"/>
    <w:rsid w:val="003A608B"/>
    <w:rsid w:val="003A6B94"/>
    <w:rsid w:val="003B3228"/>
    <w:rsid w:val="003B3675"/>
    <w:rsid w:val="003B41B9"/>
    <w:rsid w:val="003B4416"/>
    <w:rsid w:val="003B67D0"/>
    <w:rsid w:val="003B7D99"/>
    <w:rsid w:val="003C493C"/>
    <w:rsid w:val="003C6088"/>
    <w:rsid w:val="003D04E5"/>
    <w:rsid w:val="003D2FB6"/>
    <w:rsid w:val="003D3185"/>
    <w:rsid w:val="003D34D8"/>
    <w:rsid w:val="003D3BF9"/>
    <w:rsid w:val="003D7738"/>
    <w:rsid w:val="003E3906"/>
    <w:rsid w:val="003E4746"/>
    <w:rsid w:val="003E4873"/>
    <w:rsid w:val="003F49D0"/>
    <w:rsid w:val="003F5700"/>
    <w:rsid w:val="003F6105"/>
    <w:rsid w:val="00401B00"/>
    <w:rsid w:val="00402CE5"/>
    <w:rsid w:val="00402D40"/>
    <w:rsid w:val="00402E08"/>
    <w:rsid w:val="00404B06"/>
    <w:rsid w:val="0040683E"/>
    <w:rsid w:val="004104D0"/>
    <w:rsid w:val="0041226B"/>
    <w:rsid w:val="00416926"/>
    <w:rsid w:val="00420569"/>
    <w:rsid w:val="004218D1"/>
    <w:rsid w:val="004313AD"/>
    <w:rsid w:val="00432F98"/>
    <w:rsid w:val="00434612"/>
    <w:rsid w:val="00435108"/>
    <w:rsid w:val="00443CD0"/>
    <w:rsid w:val="004460AC"/>
    <w:rsid w:val="00447F4F"/>
    <w:rsid w:val="00466FD1"/>
    <w:rsid w:val="0047405B"/>
    <w:rsid w:val="00476098"/>
    <w:rsid w:val="004769A6"/>
    <w:rsid w:val="00476B67"/>
    <w:rsid w:val="004837E5"/>
    <w:rsid w:val="00484169"/>
    <w:rsid w:val="004846BD"/>
    <w:rsid w:val="00486485"/>
    <w:rsid w:val="00486C50"/>
    <w:rsid w:val="00491806"/>
    <w:rsid w:val="00491E3B"/>
    <w:rsid w:val="00495E20"/>
    <w:rsid w:val="004978BD"/>
    <w:rsid w:val="004A64CC"/>
    <w:rsid w:val="004A6D0A"/>
    <w:rsid w:val="004A7482"/>
    <w:rsid w:val="004B1253"/>
    <w:rsid w:val="004B25CD"/>
    <w:rsid w:val="004B2A2B"/>
    <w:rsid w:val="004B36FE"/>
    <w:rsid w:val="004B701B"/>
    <w:rsid w:val="004C750C"/>
    <w:rsid w:val="004D3D28"/>
    <w:rsid w:val="004E12BC"/>
    <w:rsid w:val="004E1CB9"/>
    <w:rsid w:val="004E1DE9"/>
    <w:rsid w:val="004E4B9C"/>
    <w:rsid w:val="004E540A"/>
    <w:rsid w:val="004E643B"/>
    <w:rsid w:val="004F047D"/>
    <w:rsid w:val="00501B30"/>
    <w:rsid w:val="00510C89"/>
    <w:rsid w:val="005123BD"/>
    <w:rsid w:val="00514635"/>
    <w:rsid w:val="00514C39"/>
    <w:rsid w:val="0051681D"/>
    <w:rsid w:val="005204B1"/>
    <w:rsid w:val="005257EB"/>
    <w:rsid w:val="00536D4E"/>
    <w:rsid w:val="0053703F"/>
    <w:rsid w:val="0054239F"/>
    <w:rsid w:val="005447D2"/>
    <w:rsid w:val="00547229"/>
    <w:rsid w:val="00553EB6"/>
    <w:rsid w:val="005558EC"/>
    <w:rsid w:val="005565DE"/>
    <w:rsid w:val="005568FC"/>
    <w:rsid w:val="00556BEC"/>
    <w:rsid w:val="005604B6"/>
    <w:rsid w:val="00560A62"/>
    <w:rsid w:val="005613CA"/>
    <w:rsid w:val="00563A5F"/>
    <w:rsid w:val="00565E6E"/>
    <w:rsid w:val="00567319"/>
    <w:rsid w:val="00567E43"/>
    <w:rsid w:val="005710EA"/>
    <w:rsid w:val="00573DB8"/>
    <w:rsid w:val="00576241"/>
    <w:rsid w:val="00576CEC"/>
    <w:rsid w:val="0058571D"/>
    <w:rsid w:val="005924B8"/>
    <w:rsid w:val="005A05A2"/>
    <w:rsid w:val="005A2488"/>
    <w:rsid w:val="005A5BAA"/>
    <w:rsid w:val="005A71EE"/>
    <w:rsid w:val="005A7A12"/>
    <w:rsid w:val="005B0451"/>
    <w:rsid w:val="005B0592"/>
    <w:rsid w:val="005B1CE5"/>
    <w:rsid w:val="005B4A1B"/>
    <w:rsid w:val="005B5FE2"/>
    <w:rsid w:val="005B6513"/>
    <w:rsid w:val="005C4E7C"/>
    <w:rsid w:val="005C5492"/>
    <w:rsid w:val="005C5EDD"/>
    <w:rsid w:val="005C63DB"/>
    <w:rsid w:val="005D1A77"/>
    <w:rsid w:val="005D57A0"/>
    <w:rsid w:val="005E11E2"/>
    <w:rsid w:val="005E214A"/>
    <w:rsid w:val="005E7153"/>
    <w:rsid w:val="005F0509"/>
    <w:rsid w:val="005F456C"/>
    <w:rsid w:val="00600843"/>
    <w:rsid w:val="00602D8F"/>
    <w:rsid w:val="00602D90"/>
    <w:rsid w:val="00606CF3"/>
    <w:rsid w:val="00610004"/>
    <w:rsid w:val="00611690"/>
    <w:rsid w:val="0061705F"/>
    <w:rsid w:val="006172CF"/>
    <w:rsid w:val="00617B6D"/>
    <w:rsid w:val="00624113"/>
    <w:rsid w:val="00626943"/>
    <w:rsid w:val="006302C1"/>
    <w:rsid w:val="00631556"/>
    <w:rsid w:val="00635D80"/>
    <w:rsid w:val="00637608"/>
    <w:rsid w:val="006414D3"/>
    <w:rsid w:val="0064535D"/>
    <w:rsid w:val="0064541E"/>
    <w:rsid w:val="00645DEE"/>
    <w:rsid w:val="0064627F"/>
    <w:rsid w:val="00647008"/>
    <w:rsid w:val="00650E3D"/>
    <w:rsid w:val="00663960"/>
    <w:rsid w:val="00665BB5"/>
    <w:rsid w:val="00675FF7"/>
    <w:rsid w:val="00676968"/>
    <w:rsid w:val="006867FB"/>
    <w:rsid w:val="00686D2F"/>
    <w:rsid w:val="0069481D"/>
    <w:rsid w:val="006961D7"/>
    <w:rsid w:val="006A3651"/>
    <w:rsid w:val="006A4762"/>
    <w:rsid w:val="006B1089"/>
    <w:rsid w:val="006B2CE0"/>
    <w:rsid w:val="006B49F9"/>
    <w:rsid w:val="006B7F19"/>
    <w:rsid w:val="006C240F"/>
    <w:rsid w:val="006C7252"/>
    <w:rsid w:val="006C7A83"/>
    <w:rsid w:val="006D02B9"/>
    <w:rsid w:val="006D057A"/>
    <w:rsid w:val="006D4B37"/>
    <w:rsid w:val="006E1574"/>
    <w:rsid w:val="006E25DD"/>
    <w:rsid w:val="006F09CB"/>
    <w:rsid w:val="006F09E7"/>
    <w:rsid w:val="006F1812"/>
    <w:rsid w:val="006F2B75"/>
    <w:rsid w:val="006F2BBE"/>
    <w:rsid w:val="006F52FF"/>
    <w:rsid w:val="006F5340"/>
    <w:rsid w:val="006F6657"/>
    <w:rsid w:val="006F73B9"/>
    <w:rsid w:val="006F7569"/>
    <w:rsid w:val="0070379B"/>
    <w:rsid w:val="007040BC"/>
    <w:rsid w:val="007159DC"/>
    <w:rsid w:val="00716C87"/>
    <w:rsid w:val="0071713C"/>
    <w:rsid w:val="007206C0"/>
    <w:rsid w:val="00721A4E"/>
    <w:rsid w:val="00725239"/>
    <w:rsid w:val="007268B1"/>
    <w:rsid w:val="00726FBC"/>
    <w:rsid w:val="00732955"/>
    <w:rsid w:val="00733AF0"/>
    <w:rsid w:val="007344EC"/>
    <w:rsid w:val="0073779E"/>
    <w:rsid w:val="00737A9B"/>
    <w:rsid w:val="00741E7D"/>
    <w:rsid w:val="00745686"/>
    <w:rsid w:val="00746095"/>
    <w:rsid w:val="00755EA1"/>
    <w:rsid w:val="0076257A"/>
    <w:rsid w:val="00767A24"/>
    <w:rsid w:val="00772BD8"/>
    <w:rsid w:val="00773963"/>
    <w:rsid w:val="007875B8"/>
    <w:rsid w:val="0079167C"/>
    <w:rsid w:val="00792B7D"/>
    <w:rsid w:val="00794813"/>
    <w:rsid w:val="00794991"/>
    <w:rsid w:val="00794BD4"/>
    <w:rsid w:val="00794FEE"/>
    <w:rsid w:val="0079799F"/>
    <w:rsid w:val="00797A27"/>
    <w:rsid w:val="00797EE3"/>
    <w:rsid w:val="007A112C"/>
    <w:rsid w:val="007A75A1"/>
    <w:rsid w:val="007A7845"/>
    <w:rsid w:val="007B2497"/>
    <w:rsid w:val="007B3CFE"/>
    <w:rsid w:val="007B76D5"/>
    <w:rsid w:val="007B7E39"/>
    <w:rsid w:val="007C2D53"/>
    <w:rsid w:val="007D398A"/>
    <w:rsid w:val="007E1226"/>
    <w:rsid w:val="007E37F0"/>
    <w:rsid w:val="007F4E30"/>
    <w:rsid w:val="00800F9F"/>
    <w:rsid w:val="00803FDC"/>
    <w:rsid w:val="00807638"/>
    <w:rsid w:val="0081256A"/>
    <w:rsid w:val="00817191"/>
    <w:rsid w:val="00817C75"/>
    <w:rsid w:val="008254D8"/>
    <w:rsid w:val="0082601F"/>
    <w:rsid w:val="00830020"/>
    <w:rsid w:val="00830B43"/>
    <w:rsid w:val="00840727"/>
    <w:rsid w:val="00844D9A"/>
    <w:rsid w:val="0085040C"/>
    <w:rsid w:val="00850C24"/>
    <w:rsid w:val="00853164"/>
    <w:rsid w:val="00853561"/>
    <w:rsid w:val="00853B0A"/>
    <w:rsid w:val="008555F8"/>
    <w:rsid w:val="00856037"/>
    <w:rsid w:val="00861040"/>
    <w:rsid w:val="00861C9E"/>
    <w:rsid w:val="00862C91"/>
    <w:rsid w:val="00863286"/>
    <w:rsid w:val="0086420F"/>
    <w:rsid w:val="008654B8"/>
    <w:rsid w:val="008701D3"/>
    <w:rsid w:val="00871465"/>
    <w:rsid w:val="008750B2"/>
    <w:rsid w:val="00876E18"/>
    <w:rsid w:val="0088038A"/>
    <w:rsid w:val="00880C24"/>
    <w:rsid w:val="008814CF"/>
    <w:rsid w:val="0088360E"/>
    <w:rsid w:val="00883F3E"/>
    <w:rsid w:val="0088552A"/>
    <w:rsid w:val="0088691C"/>
    <w:rsid w:val="00887F7C"/>
    <w:rsid w:val="00893FFE"/>
    <w:rsid w:val="00895EF3"/>
    <w:rsid w:val="00897964"/>
    <w:rsid w:val="008A2303"/>
    <w:rsid w:val="008A2A90"/>
    <w:rsid w:val="008A650A"/>
    <w:rsid w:val="008A71F8"/>
    <w:rsid w:val="008B14FC"/>
    <w:rsid w:val="008B21D9"/>
    <w:rsid w:val="008B49ED"/>
    <w:rsid w:val="008B586A"/>
    <w:rsid w:val="008C1115"/>
    <w:rsid w:val="008C20F4"/>
    <w:rsid w:val="008C3FD0"/>
    <w:rsid w:val="008C4307"/>
    <w:rsid w:val="008C5313"/>
    <w:rsid w:val="008D775B"/>
    <w:rsid w:val="008E201D"/>
    <w:rsid w:val="008E3BE3"/>
    <w:rsid w:val="008E7D59"/>
    <w:rsid w:val="008F0B53"/>
    <w:rsid w:val="008F3E3D"/>
    <w:rsid w:val="008F54B6"/>
    <w:rsid w:val="008F54C6"/>
    <w:rsid w:val="00911B67"/>
    <w:rsid w:val="00915B29"/>
    <w:rsid w:val="00916313"/>
    <w:rsid w:val="00917ADF"/>
    <w:rsid w:val="00921167"/>
    <w:rsid w:val="00924DD7"/>
    <w:rsid w:val="0092659C"/>
    <w:rsid w:val="00932281"/>
    <w:rsid w:val="00942B94"/>
    <w:rsid w:val="00943DBB"/>
    <w:rsid w:val="00944031"/>
    <w:rsid w:val="0095116A"/>
    <w:rsid w:val="00952C43"/>
    <w:rsid w:val="00953611"/>
    <w:rsid w:val="00956E86"/>
    <w:rsid w:val="0096245D"/>
    <w:rsid w:val="009676A1"/>
    <w:rsid w:val="00970B12"/>
    <w:rsid w:val="00971CC7"/>
    <w:rsid w:val="00983BAF"/>
    <w:rsid w:val="00983E32"/>
    <w:rsid w:val="0098798E"/>
    <w:rsid w:val="00991E91"/>
    <w:rsid w:val="0099475C"/>
    <w:rsid w:val="00996D54"/>
    <w:rsid w:val="00997D69"/>
    <w:rsid w:val="009A0D47"/>
    <w:rsid w:val="009A186B"/>
    <w:rsid w:val="009A4963"/>
    <w:rsid w:val="009A7D82"/>
    <w:rsid w:val="009B2923"/>
    <w:rsid w:val="009B36E6"/>
    <w:rsid w:val="009C0A85"/>
    <w:rsid w:val="009C1FAD"/>
    <w:rsid w:val="009C3370"/>
    <w:rsid w:val="009C6E7C"/>
    <w:rsid w:val="009D3C5B"/>
    <w:rsid w:val="009D5684"/>
    <w:rsid w:val="009D687F"/>
    <w:rsid w:val="009D7D77"/>
    <w:rsid w:val="009E1EE7"/>
    <w:rsid w:val="009E53E6"/>
    <w:rsid w:val="009E7B85"/>
    <w:rsid w:val="009E7D58"/>
    <w:rsid w:val="009F299A"/>
    <w:rsid w:val="009F333C"/>
    <w:rsid w:val="009F4F51"/>
    <w:rsid w:val="00A0027D"/>
    <w:rsid w:val="00A006D8"/>
    <w:rsid w:val="00A03833"/>
    <w:rsid w:val="00A04827"/>
    <w:rsid w:val="00A06548"/>
    <w:rsid w:val="00A10746"/>
    <w:rsid w:val="00A276DB"/>
    <w:rsid w:val="00A307A3"/>
    <w:rsid w:val="00A3091F"/>
    <w:rsid w:val="00A331A4"/>
    <w:rsid w:val="00A35DAC"/>
    <w:rsid w:val="00A421F0"/>
    <w:rsid w:val="00A4269B"/>
    <w:rsid w:val="00A51CC1"/>
    <w:rsid w:val="00A5631A"/>
    <w:rsid w:val="00A64C98"/>
    <w:rsid w:val="00A65178"/>
    <w:rsid w:val="00A7225F"/>
    <w:rsid w:val="00A73EEF"/>
    <w:rsid w:val="00A74CFC"/>
    <w:rsid w:val="00A75C6C"/>
    <w:rsid w:val="00A83DCA"/>
    <w:rsid w:val="00A87B09"/>
    <w:rsid w:val="00A92D8B"/>
    <w:rsid w:val="00AA57C1"/>
    <w:rsid w:val="00AA5F3E"/>
    <w:rsid w:val="00AA7A2B"/>
    <w:rsid w:val="00AB25ED"/>
    <w:rsid w:val="00AB398E"/>
    <w:rsid w:val="00AC00D4"/>
    <w:rsid w:val="00AC2A3E"/>
    <w:rsid w:val="00AC3802"/>
    <w:rsid w:val="00AC3C6E"/>
    <w:rsid w:val="00AD4AF5"/>
    <w:rsid w:val="00AD590B"/>
    <w:rsid w:val="00AD5DA1"/>
    <w:rsid w:val="00AD6F08"/>
    <w:rsid w:val="00AD7B78"/>
    <w:rsid w:val="00AE07D1"/>
    <w:rsid w:val="00AE2EA1"/>
    <w:rsid w:val="00AE3CC5"/>
    <w:rsid w:val="00AE62D5"/>
    <w:rsid w:val="00AE6783"/>
    <w:rsid w:val="00AF04F2"/>
    <w:rsid w:val="00AF20FB"/>
    <w:rsid w:val="00AF4426"/>
    <w:rsid w:val="00AF5743"/>
    <w:rsid w:val="00AF7121"/>
    <w:rsid w:val="00B00D49"/>
    <w:rsid w:val="00B06AB6"/>
    <w:rsid w:val="00B07E6E"/>
    <w:rsid w:val="00B101C9"/>
    <w:rsid w:val="00B10233"/>
    <w:rsid w:val="00B13A3D"/>
    <w:rsid w:val="00B14E96"/>
    <w:rsid w:val="00B155F9"/>
    <w:rsid w:val="00B22135"/>
    <w:rsid w:val="00B23F2D"/>
    <w:rsid w:val="00B27122"/>
    <w:rsid w:val="00B27397"/>
    <w:rsid w:val="00B32A9B"/>
    <w:rsid w:val="00B35BFE"/>
    <w:rsid w:val="00B37809"/>
    <w:rsid w:val="00B41A20"/>
    <w:rsid w:val="00B41EB6"/>
    <w:rsid w:val="00B43AAF"/>
    <w:rsid w:val="00B478C2"/>
    <w:rsid w:val="00B532EC"/>
    <w:rsid w:val="00B5568B"/>
    <w:rsid w:val="00B55C62"/>
    <w:rsid w:val="00B60461"/>
    <w:rsid w:val="00B66647"/>
    <w:rsid w:val="00B67EB6"/>
    <w:rsid w:val="00B736AB"/>
    <w:rsid w:val="00B74CED"/>
    <w:rsid w:val="00B761B7"/>
    <w:rsid w:val="00B776CB"/>
    <w:rsid w:val="00B805DF"/>
    <w:rsid w:val="00B818DE"/>
    <w:rsid w:val="00B819C4"/>
    <w:rsid w:val="00B8545B"/>
    <w:rsid w:val="00B8570C"/>
    <w:rsid w:val="00B86E9D"/>
    <w:rsid w:val="00B90080"/>
    <w:rsid w:val="00B904C2"/>
    <w:rsid w:val="00B9311A"/>
    <w:rsid w:val="00B942CA"/>
    <w:rsid w:val="00BB0C34"/>
    <w:rsid w:val="00BB0E02"/>
    <w:rsid w:val="00BB1CBC"/>
    <w:rsid w:val="00BB2A8F"/>
    <w:rsid w:val="00BC360D"/>
    <w:rsid w:val="00BC6CE4"/>
    <w:rsid w:val="00BC788C"/>
    <w:rsid w:val="00BD05FD"/>
    <w:rsid w:val="00BD2DB9"/>
    <w:rsid w:val="00BD3917"/>
    <w:rsid w:val="00BD3F03"/>
    <w:rsid w:val="00BD4384"/>
    <w:rsid w:val="00BD5E2B"/>
    <w:rsid w:val="00BD67E7"/>
    <w:rsid w:val="00BE0700"/>
    <w:rsid w:val="00BE147C"/>
    <w:rsid w:val="00BF0638"/>
    <w:rsid w:val="00BF27DA"/>
    <w:rsid w:val="00BF6033"/>
    <w:rsid w:val="00BF7407"/>
    <w:rsid w:val="00C005EE"/>
    <w:rsid w:val="00C00AF2"/>
    <w:rsid w:val="00C00B18"/>
    <w:rsid w:val="00C019CA"/>
    <w:rsid w:val="00C039D3"/>
    <w:rsid w:val="00C042A3"/>
    <w:rsid w:val="00C05F71"/>
    <w:rsid w:val="00C06D0E"/>
    <w:rsid w:val="00C11301"/>
    <w:rsid w:val="00C11DE5"/>
    <w:rsid w:val="00C13597"/>
    <w:rsid w:val="00C15A0B"/>
    <w:rsid w:val="00C235FD"/>
    <w:rsid w:val="00C23916"/>
    <w:rsid w:val="00C26854"/>
    <w:rsid w:val="00C272D0"/>
    <w:rsid w:val="00C27A3A"/>
    <w:rsid w:val="00C27BC6"/>
    <w:rsid w:val="00C3376B"/>
    <w:rsid w:val="00C339AA"/>
    <w:rsid w:val="00C41D42"/>
    <w:rsid w:val="00C42485"/>
    <w:rsid w:val="00C42EBC"/>
    <w:rsid w:val="00C44BC4"/>
    <w:rsid w:val="00C44F6B"/>
    <w:rsid w:val="00C453FA"/>
    <w:rsid w:val="00C45B2E"/>
    <w:rsid w:val="00C4771F"/>
    <w:rsid w:val="00C55530"/>
    <w:rsid w:val="00C67782"/>
    <w:rsid w:val="00C70B02"/>
    <w:rsid w:val="00C71117"/>
    <w:rsid w:val="00C727DC"/>
    <w:rsid w:val="00C735BD"/>
    <w:rsid w:val="00C7435D"/>
    <w:rsid w:val="00C758AB"/>
    <w:rsid w:val="00C80A0A"/>
    <w:rsid w:val="00C80F96"/>
    <w:rsid w:val="00C810E4"/>
    <w:rsid w:val="00C83D64"/>
    <w:rsid w:val="00C937CD"/>
    <w:rsid w:val="00C947F9"/>
    <w:rsid w:val="00CA1098"/>
    <w:rsid w:val="00CA6D2A"/>
    <w:rsid w:val="00CB04C6"/>
    <w:rsid w:val="00CB2A23"/>
    <w:rsid w:val="00CB3029"/>
    <w:rsid w:val="00CB38BC"/>
    <w:rsid w:val="00CB4295"/>
    <w:rsid w:val="00CB4D2C"/>
    <w:rsid w:val="00CB5180"/>
    <w:rsid w:val="00CB539B"/>
    <w:rsid w:val="00CC13AF"/>
    <w:rsid w:val="00CC221E"/>
    <w:rsid w:val="00CC3E8D"/>
    <w:rsid w:val="00CC55BD"/>
    <w:rsid w:val="00CD12DB"/>
    <w:rsid w:val="00CD130F"/>
    <w:rsid w:val="00CD26F8"/>
    <w:rsid w:val="00CD6078"/>
    <w:rsid w:val="00CD64D2"/>
    <w:rsid w:val="00CD6A7D"/>
    <w:rsid w:val="00CE22DC"/>
    <w:rsid w:val="00CF2B2B"/>
    <w:rsid w:val="00CF5E27"/>
    <w:rsid w:val="00D041FE"/>
    <w:rsid w:val="00D0553D"/>
    <w:rsid w:val="00D06EE0"/>
    <w:rsid w:val="00D10FD6"/>
    <w:rsid w:val="00D1178D"/>
    <w:rsid w:val="00D17FEB"/>
    <w:rsid w:val="00D2054B"/>
    <w:rsid w:val="00D252D5"/>
    <w:rsid w:val="00D31C21"/>
    <w:rsid w:val="00D33B79"/>
    <w:rsid w:val="00D33BB6"/>
    <w:rsid w:val="00D36EF3"/>
    <w:rsid w:val="00D4055D"/>
    <w:rsid w:val="00D409AE"/>
    <w:rsid w:val="00D42C7C"/>
    <w:rsid w:val="00D43C4A"/>
    <w:rsid w:val="00D4493E"/>
    <w:rsid w:val="00D450C1"/>
    <w:rsid w:val="00D500BB"/>
    <w:rsid w:val="00D50B82"/>
    <w:rsid w:val="00D57224"/>
    <w:rsid w:val="00D57677"/>
    <w:rsid w:val="00D63502"/>
    <w:rsid w:val="00D67BE0"/>
    <w:rsid w:val="00D70271"/>
    <w:rsid w:val="00D817FB"/>
    <w:rsid w:val="00D81AB8"/>
    <w:rsid w:val="00D82B02"/>
    <w:rsid w:val="00D878D0"/>
    <w:rsid w:val="00D90184"/>
    <w:rsid w:val="00D91CC5"/>
    <w:rsid w:val="00D92B10"/>
    <w:rsid w:val="00D94C4A"/>
    <w:rsid w:val="00D95233"/>
    <w:rsid w:val="00D97D0D"/>
    <w:rsid w:val="00DA1887"/>
    <w:rsid w:val="00DA2A5B"/>
    <w:rsid w:val="00DA2F44"/>
    <w:rsid w:val="00DA3793"/>
    <w:rsid w:val="00DA4222"/>
    <w:rsid w:val="00DA432E"/>
    <w:rsid w:val="00DA616D"/>
    <w:rsid w:val="00DB24CF"/>
    <w:rsid w:val="00DC074F"/>
    <w:rsid w:val="00DC1FEB"/>
    <w:rsid w:val="00DC21BE"/>
    <w:rsid w:val="00DC573D"/>
    <w:rsid w:val="00DC588C"/>
    <w:rsid w:val="00DC74ED"/>
    <w:rsid w:val="00DD04AF"/>
    <w:rsid w:val="00DD11AC"/>
    <w:rsid w:val="00DE3387"/>
    <w:rsid w:val="00DF1A35"/>
    <w:rsid w:val="00DF1AEE"/>
    <w:rsid w:val="00DF2A5C"/>
    <w:rsid w:val="00DF2E53"/>
    <w:rsid w:val="00DF4854"/>
    <w:rsid w:val="00DF4D24"/>
    <w:rsid w:val="00DF6D1A"/>
    <w:rsid w:val="00E0294D"/>
    <w:rsid w:val="00E0444A"/>
    <w:rsid w:val="00E06158"/>
    <w:rsid w:val="00E06BE7"/>
    <w:rsid w:val="00E07A37"/>
    <w:rsid w:val="00E10274"/>
    <w:rsid w:val="00E118D8"/>
    <w:rsid w:val="00E119D5"/>
    <w:rsid w:val="00E132D4"/>
    <w:rsid w:val="00E13B52"/>
    <w:rsid w:val="00E20B48"/>
    <w:rsid w:val="00E266AF"/>
    <w:rsid w:val="00E26F35"/>
    <w:rsid w:val="00E27690"/>
    <w:rsid w:val="00E3356E"/>
    <w:rsid w:val="00E37267"/>
    <w:rsid w:val="00E44B9B"/>
    <w:rsid w:val="00E50131"/>
    <w:rsid w:val="00E50B2E"/>
    <w:rsid w:val="00E571D5"/>
    <w:rsid w:val="00E622F3"/>
    <w:rsid w:val="00E636E0"/>
    <w:rsid w:val="00E66B0F"/>
    <w:rsid w:val="00E706AF"/>
    <w:rsid w:val="00E70EE0"/>
    <w:rsid w:val="00E71A54"/>
    <w:rsid w:val="00E736F4"/>
    <w:rsid w:val="00E76FEF"/>
    <w:rsid w:val="00E803D9"/>
    <w:rsid w:val="00E85A73"/>
    <w:rsid w:val="00E91258"/>
    <w:rsid w:val="00E91263"/>
    <w:rsid w:val="00E91A91"/>
    <w:rsid w:val="00E94407"/>
    <w:rsid w:val="00E96D6B"/>
    <w:rsid w:val="00EA0E06"/>
    <w:rsid w:val="00EA15DD"/>
    <w:rsid w:val="00EA6D94"/>
    <w:rsid w:val="00EB068A"/>
    <w:rsid w:val="00EB51B7"/>
    <w:rsid w:val="00EB5705"/>
    <w:rsid w:val="00EB64A3"/>
    <w:rsid w:val="00EB69E3"/>
    <w:rsid w:val="00EB7BF9"/>
    <w:rsid w:val="00EB7EC8"/>
    <w:rsid w:val="00EC2EC1"/>
    <w:rsid w:val="00EC639B"/>
    <w:rsid w:val="00ED35CD"/>
    <w:rsid w:val="00ED3BC6"/>
    <w:rsid w:val="00EE24EB"/>
    <w:rsid w:val="00EE3B73"/>
    <w:rsid w:val="00EE5FC9"/>
    <w:rsid w:val="00EE68C0"/>
    <w:rsid w:val="00EF5FFC"/>
    <w:rsid w:val="00EF61E3"/>
    <w:rsid w:val="00F065C5"/>
    <w:rsid w:val="00F07D6E"/>
    <w:rsid w:val="00F20E15"/>
    <w:rsid w:val="00F2476B"/>
    <w:rsid w:val="00F24D33"/>
    <w:rsid w:val="00F2749E"/>
    <w:rsid w:val="00F31A3B"/>
    <w:rsid w:val="00F34373"/>
    <w:rsid w:val="00F404A2"/>
    <w:rsid w:val="00F41248"/>
    <w:rsid w:val="00F41BD6"/>
    <w:rsid w:val="00F4207F"/>
    <w:rsid w:val="00F43E05"/>
    <w:rsid w:val="00F4567D"/>
    <w:rsid w:val="00F45CE6"/>
    <w:rsid w:val="00F47326"/>
    <w:rsid w:val="00F47898"/>
    <w:rsid w:val="00F55735"/>
    <w:rsid w:val="00F60D45"/>
    <w:rsid w:val="00F620DE"/>
    <w:rsid w:val="00F64569"/>
    <w:rsid w:val="00F6562B"/>
    <w:rsid w:val="00F67E52"/>
    <w:rsid w:val="00F71944"/>
    <w:rsid w:val="00F719E1"/>
    <w:rsid w:val="00F71B1E"/>
    <w:rsid w:val="00F71C05"/>
    <w:rsid w:val="00F71DEA"/>
    <w:rsid w:val="00F747EA"/>
    <w:rsid w:val="00F75205"/>
    <w:rsid w:val="00F80BE3"/>
    <w:rsid w:val="00F81B37"/>
    <w:rsid w:val="00F955E9"/>
    <w:rsid w:val="00F9669B"/>
    <w:rsid w:val="00F966D5"/>
    <w:rsid w:val="00F97211"/>
    <w:rsid w:val="00FC26A2"/>
    <w:rsid w:val="00FC3FE5"/>
    <w:rsid w:val="00FC5837"/>
    <w:rsid w:val="00FC6C06"/>
    <w:rsid w:val="00FC796C"/>
    <w:rsid w:val="00FD13A5"/>
    <w:rsid w:val="00FD3AB3"/>
    <w:rsid w:val="00FD4E5B"/>
    <w:rsid w:val="00FD6043"/>
    <w:rsid w:val="00FD6E88"/>
    <w:rsid w:val="00FE2869"/>
    <w:rsid w:val="00FE2ED9"/>
    <w:rsid w:val="00FE318A"/>
    <w:rsid w:val="00FE5AF5"/>
    <w:rsid w:val="00FE60FA"/>
    <w:rsid w:val="00FE6C28"/>
    <w:rsid w:val="00FF0C15"/>
    <w:rsid w:val="00FF22B4"/>
    <w:rsid w:val="00FF2A50"/>
    <w:rsid w:val="00FF2B6D"/>
    <w:rsid w:val="00FF344C"/>
    <w:rsid w:val="00FF36B7"/>
    <w:rsid w:val="00FF4F6B"/>
    <w:rsid w:val="00FF590C"/>
    <w:rsid w:val="00FF6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05216F-365E-406D-B8F0-D08A43B5C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6D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it-IT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6D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it-I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6D0A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  <w:lang w:val="it-I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6D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lang w:val="it-I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6D0A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lang w:val="it-IT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6D0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it-IT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6D0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it-IT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6D0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it-IT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6D0A"/>
    <w:pPr>
      <w:keepNext/>
      <w:keepLines/>
      <w:outlineLvl w:val="8"/>
    </w:pPr>
    <w:rPr>
      <w:rFonts w:eastAsiaTheme="majorEastAsia" w:cstheme="majorBidi"/>
      <w:color w:val="272727" w:themeColor="text1" w:themeTint="D8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6D0A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it-IT"/>
    </w:rPr>
  </w:style>
  <w:style w:type="character" w:customStyle="1" w:styleId="Heading2Char">
    <w:name w:val="Heading 2 Char"/>
    <w:basedOn w:val="DefaultParagraphFont"/>
    <w:link w:val="Heading2"/>
    <w:uiPriority w:val="9"/>
    <w:rsid w:val="004A6D0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it-I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6D0A"/>
    <w:rPr>
      <w:rFonts w:eastAsiaTheme="majorEastAsia" w:cstheme="majorBidi"/>
      <w:color w:val="2E74B5" w:themeColor="accent1" w:themeShade="BF"/>
      <w:sz w:val="28"/>
      <w:szCs w:val="28"/>
      <w:lang w:val="it-I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6D0A"/>
    <w:rPr>
      <w:rFonts w:eastAsiaTheme="majorEastAsia" w:cstheme="majorBidi"/>
      <w:i/>
      <w:iCs/>
      <w:color w:val="2E74B5" w:themeColor="accent1" w:themeShade="BF"/>
      <w:lang w:val="it-I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6D0A"/>
    <w:rPr>
      <w:rFonts w:eastAsiaTheme="majorEastAsia" w:cstheme="majorBidi"/>
      <w:color w:val="2E74B5" w:themeColor="accent1" w:themeShade="BF"/>
      <w:lang w:val="it-I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6D0A"/>
    <w:rPr>
      <w:rFonts w:eastAsiaTheme="majorEastAsia" w:cstheme="majorBidi"/>
      <w:i/>
      <w:iCs/>
      <w:color w:val="595959" w:themeColor="text1" w:themeTint="A6"/>
      <w:lang w:val="it-I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6D0A"/>
    <w:rPr>
      <w:rFonts w:eastAsiaTheme="majorEastAsia" w:cstheme="majorBidi"/>
      <w:color w:val="595959" w:themeColor="text1" w:themeTint="A6"/>
      <w:lang w:val="it-IT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6D0A"/>
    <w:rPr>
      <w:rFonts w:eastAsiaTheme="majorEastAsia" w:cstheme="majorBidi"/>
      <w:i/>
      <w:iCs/>
      <w:color w:val="272727" w:themeColor="text1" w:themeTint="D8"/>
      <w:lang w:val="it-IT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6D0A"/>
    <w:rPr>
      <w:rFonts w:eastAsiaTheme="majorEastAsia" w:cstheme="majorBidi"/>
      <w:color w:val="272727" w:themeColor="text1" w:themeTint="D8"/>
      <w:lang w:val="it-IT"/>
    </w:rPr>
  </w:style>
  <w:style w:type="paragraph" w:styleId="Title">
    <w:name w:val="Title"/>
    <w:basedOn w:val="Normal"/>
    <w:next w:val="Normal"/>
    <w:link w:val="TitleChar"/>
    <w:uiPriority w:val="10"/>
    <w:qFormat/>
    <w:rsid w:val="004A6D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  <w:style w:type="character" w:customStyle="1" w:styleId="TitleChar">
    <w:name w:val="Title Char"/>
    <w:basedOn w:val="DefaultParagraphFont"/>
    <w:link w:val="Title"/>
    <w:uiPriority w:val="10"/>
    <w:rsid w:val="004A6D0A"/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6D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it-IT"/>
    </w:rPr>
  </w:style>
  <w:style w:type="character" w:customStyle="1" w:styleId="SubtitleChar">
    <w:name w:val="Subtitle Char"/>
    <w:basedOn w:val="DefaultParagraphFont"/>
    <w:link w:val="Subtitle"/>
    <w:uiPriority w:val="11"/>
    <w:rsid w:val="004A6D0A"/>
    <w:rPr>
      <w:rFonts w:eastAsiaTheme="majorEastAsia" w:cstheme="majorBidi"/>
      <w:color w:val="595959" w:themeColor="text1" w:themeTint="A6"/>
      <w:spacing w:val="15"/>
      <w:sz w:val="28"/>
      <w:szCs w:val="28"/>
      <w:lang w:val="it-IT"/>
    </w:rPr>
  </w:style>
  <w:style w:type="paragraph" w:styleId="Quote">
    <w:name w:val="Quote"/>
    <w:basedOn w:val="Normal"/>
    <w:next w:val="Normal"/>
    <w:link w:val="QuoteChar"/>
    <w:uiPriority w:val="29"/>
    <w:qFormat/>
    <w:rsid w:val="004A6D0A"/>
    <w:pPr>
      <w:spacing w:before="160"/>
      <w:jc w:val="center"/>
    </w:pPr>
    <w:rPr>
      <w:i/>
      <w:iCs/>
      <w:color w:val="404040" w:themeColor="text1" w:themeTint="BF"/>
      <w:lang w:val="it-IT"/>
    </w:rPr>
  </w:style>
  <w:style w:type="character" w:customStyle="1" w:styleId="QuoteChar">
    <w:name w:val="Quote Char"/>
    <w:basedOn w:val="DefaultParagraphFont"/>
    <w:link w:val="Quote"/>
    <w:uiPriority w:val="29"/>
    <w:rsid w:val="004A6D0A"/>
    <w:rPr>
      <w:i/>
      <w:iCs/>
      <w:color w:val="404040" w:themeColor="text1" w:themeTint="BF"/>
      <w:lang w:val="it-IT"/>
    </w:rPr>
  </w:style>
  <w:style w:type="paragraph" w:styleId="ListParagraph">
    <w:name w:val="List Paragraph"/>
    <w:basedOn w:val="Normal"/>
    <w:uiPriority w:val="34"/>
    <w:qFormat/>
    <w:rsid w:val="004A6D0A"/>
    <w:pPr>
      <w:ind w:left="720"/>
      <w:contextualSpacing/>
    </w:pPr>
    <w:rPr>
      <w:lang w:val="it-IT"/>
    </w:rPr>
  </w:style>
  <w:style w:type="character" w:styleId="IntenseEmphasis">
    <w:name w:val="Intense Emphasis"/>
    <w:basedOn w:val="DefaultParagraphFont"/>
    <w:uiPriority w:val="21"/>
    <w:qFormat/>
    <w:rsid w:val="004A6D0A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6D0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lang w:val="it-IT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6D0A"/>
    <w:rPr>
      <w:i/>
      <w:iCs/>
      <w:color w:val="2E74B5" w:themeColor="accent1" w:themeShade="BF"/>
      <w:lang w:val="it-IT"/>
    </w:rPr>
  </w:style>
  <w:style w:type="character" w:styleId="IntenseReference">
    <w:name w:val="Intense Reference"/>
    <w:basedOn w:val="DefaultParagraphFont"/>
    <w:uiPriority w:val="32"/>
    <w:qFormat/>
    <w:rsid w:val="004A6D0A"/>
    <w:rPr>
      <w:b/>
      <w:bCs/>
      <w:smallCaps/>
      <w:color w:val="2E74B5" w:themeColor="accent1" w:themeShade="BF"/>
      <w:spacing w:val="5"/>
    </w:rPr>
  </w:style>
  <w:style w:type="paragraph" w:customStyle="1" w:styleId="Paper">
    <w:name w:val="Paper"/>
    <w:basedOn w:val="Normal"/>
    <w:link w:val="PaperCarattere"/>
    <w:qFormat/>
    <w:rsid w:val="004A6D0A"/>
    <w:pPr>
      <w:spacing w:line="480" w:lineRule="auto"/>
      <w:ind w:firstLine="360"/>
      <w:jc w:val="both"/>
    </w:pPr>
    <w:rPr>
      <w:rFonts w:ascii="Times New Roman" w:hAnsi="Times New Roman" w:cs="Times New Roman"/>
      <w:bCs/>
      <w:lang w:val="it-IT"/>
    </w:rPr>
  </w:style>
  <w:style w:type="character" w:customStyle="1" w:styleId="PaperCarattere">
    <w:name w:val="Paper Carattere"/>
    <w:basedOn w:val="DefaultParagraphFont"/>
    <w:link w:val="Paper"/>
    <w:rsid w:val="004A6D0A"/>
    <w:rPr>
      <w:rFonts w:ascii="Times New Roman" w:hAnsi="Times New Roman" w:cs="Times New Roman"/>
      <w:bCs/>
      <w:lang w:val="it-IT"/>
    </w:rPr>
  </w:style>
  <w:style w:type="paragraph" w:customStyle="1" w:styleId="msonormal0">
    <w:name w:val="msonormal"/>
    <w:basedOn w:val="Normal"/>
    <w:rsid w:val="004A6D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A6D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6D0A"/>
    <w:pPr>
      <w:spacing w:line="240" w:lineRule="auto"/>
    </w:pPr>
    <w:rPr>
      <w:sz w:val="20"/>
      <w:szCs w:val="20"/>
      <w:lang w:val="it-I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6D0A"/>
    <w:rPr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6D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6D0A"/>
    <w:rPr>
      <w:b/>
      <w:bCs/>
      <w:sz w:val="20"/>
      <w:szCs w:val="20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6D0A"/>
    <w:pPr>
      <w:spacing w:after="0" w:line="240" w:lineRule="auto"/>
    </w:pPr>
    <w:rPr>
      <w:rFonts w:ascii="Segoe UI" w:hAnsi="Segoe UI" w:cs="Segoe UI"/>
      <w:sz w:val="18"/>
      <w:szCs w:val="18"/>
      <w:lang w:val="it-I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D0A"/>
    <w:rPr>
      <w:rFonts w:ascii="Segoe UI" w:hAnsi="Segoe UI" w:cs="Segoe UI"/>
      <w:sz w:val="18"/>
      <w:szCs w:val="18"/>
      <w:lang w:val="it-IT"/>
    </w:rPr>
  </w:style>
  <w:style w:type="character" w:styleId="PlaceholderText">
    <w:name w:val="Placeholder Text"/>
    <w:basedOn w:val="DefaultParagraphFont"/>
    <w:uiPriority w:val="99"/>
    <w:semiHidden/>
    <w:rsid w:val="004A6D0A"/>
    <w:rPr>
      <w:color w:val="808080"/>
    </w:rPr>
  </w:style>
  <w:style w:type="table" w:styleId="TableGrid">
    <w:name w:val="Table Grid"/>
    <w:basedOn w:val="TableNormal"/>
    <w:uiPriority w:val="39"/>
    <w:rsid w:val="004A6D0A"/>
    <w:pPr>
      <w:spacing w:after="0" w:line="240" w:lineRule="auto"/>
    </w:pPr>
    <w:rPr>
      <w:lang w:val="it-IT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A6D0A"/>
  </w:style>
  <w:style w:type="character" w:styleId="Emphasis">
    <w:name w:val="Emphasis"/>
    <w:basedOn w:val="DefaultParagraphFont"/>
    <w:uiPriority w:val="20"/>
    <w:qFormat/>
    <w:rsid w:val="004A6D0A"/>
    <w:rPr>
      <w:i/>
      <w:iCs/>
    </w:rPr>
  </w:style>
  <w:style w:type="character" w:customStyle="1" w:styleId="anchor-text">
    <w:name w:val="anchor-text"/>
    <w:basedOn w:val="DefaultParagraphFont"/>
    <w:rsid w:val="004A6D0A"/>
  </w:style>
  <w:style w:type="character" w:styleId="Hyperlink">
    <w:name w:val="Hyperlink"/>
    <w:basedOn w:val="DefaultParagraphFont"/>
    <w:uiPriority w:val="99"/>
    <w:unhideWhenUsed/>
    <w:rsid w:val="004A6D0A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4A6D0A"/>
    <w:pPr>
      <w:tabs>
        <w:tab w:val="center" w:pos="4680"/>
        <w:tab w:val="right" w:pos="9360"/>
      </w:tabs>
      <w:spacing w:after="0" w:line="240" w:lineRule="auto"/>
    </w:pPr>
    <w:rPr>
      <w:lang w:val="it-IT"/>
    </w:rPr>
  </w:style>
  <w:style w:type="character" w:customStyle="1" w:styleId="HeaderChar">
    <w:name w:val="Header Char"/>
    <w:basedOn w:val="DefaultParagraphFont"/>
    <w:link w:val="Header"/>
    <w:uiPriority w:val="99"/>
    <w:rsid w:val="004A6D0A"/>
    <w:rPr>
      <w:lang w:val="it-IT"/>
    </w:rPr>
  </w:style>
  <w:style w:type="paragraph" w:styleId="Footer">
    <w:name w:val="footer"/>
    <w:basedOn w:val="Normal"/>
    <w:link w:val="FooterChar"/>
    <w:uiPriority w:val="99"/>
    <w:unhideWhenUsed/>
    <w:rsid w:val="004A6D0A"/>
    <w:pPr>
      <w:tabs>
        <w:tab w:val="center" w:pos="4680"/>
        <w:tab w:val="right" w:pos="9360"/>
      </w:tabs>
      <w:spacing w:after="0" w:line="240" w:lineRule="auto"/>
    </w:pPr>
    <w:rPr>
      <w:lang w:val="it-IT"/>
    </w:rPr>
  </w:style>
  <w:style w:type="character" w:customStyle="1" w:styleId="FooterChar">
    <w:name w:val="Footer Char"/>
    <w:basedOn w:val="DefaultParagraphFont"/>
    <w:link w:val="Footer"/>
    <w:uiPriority w:val="99"/>
    <w:rsid w:val="004A6D0A"/>
    <w:rPr>
      <w:lang w:val="it-IT"/>
    </w:rPr>
  </w:style>
  <w:style w:type="paragraph" w:customStyle="1" w:styleId="paragraph">
    <w:name w:val="paragraph"/>
    <w:basedOn w:val="Normal"/>
    <w:link w:val="paragraphCarattere"/>
    <w:rsid w:val="004A6D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normaltextrun">
    <w:name w:val="normaltextrun"/>
    <w:basedOn w:val="DefaultParagraphFont"/>
    <w:rsid w:val="004A6D0A"/>
  </w:style>
  <w:style w:type="character" w:customStyle="1" w:styleId="tabchar">
    <w:name w:val="tabchar"/>
    <w:basedOn w:val="DefaultParagraphFont"/>
    <w:rsid w:val="004A6D0A"/>
  </w:style>
  <w:style w:type="character" w:customStyle="1" w:styleId="eop">
    <w:name w:val="eop"/>
    <w:basedOn w:val="DefaultParagraphFont"/>
    <w:rsid w:val="004A6D0A"/>
  </w:style>
  <w:style w:type="paragraph" w:customStyle="1" w:styleId="Bibliografia1">
    <w:name w:val="Bibliografia1"/>
    <w:basedOn w:val="Normal"/>
    <w:link w:val="BibliographyCarattere"/>
    <w:rsid w:val="004A6D0A"/>
    <w:pPr>
      <w:tabs>
        <w:tab w:val="left" w:pos="500"/>
      </w:tabs>
      <w:spacing w:after="0" w:line="240" w:lineRule="auto"/>
      <w:ind w:left="504" w:hanging="504"/>
    </w:pPr>
    <w:rPr>
      <w:sz w:val="20"/>
      <w:szCs w:val="20"/>
      <w:lang w:val="en-US"/>
    </w:rPr>
  </w:style>
  <w:style w:type="character" w:customStyle="1" w:styleId="BibliographyCarattere">
    <w:name w:val="Bibliography Carattere"/>
    <w:basedOn w:val="DefaultParagraphFont"/>
    <w:link w:val="Bibliografia1"/>
    <w:rsid w:val="004A6D0A"/>
    <w:rPr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A6D0A"/>
    <w:pPr>
      <w:spacing w:after="0" w:line="240" w:lineRule="auto"/>
    </w:pPr>
    <w:rPr>
      <w:sz w:val="20"/>
      <w:szCs w:val="20"/>
      <w:lang w:val="it-I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A6D0A"/>
    <w:rPr>
      <w:sz w:val="20"/>
      <w:szCs w:val="20"/>
      <w:lang w:val="it-IT"/>
    </w:rPr>
  </w:style>
  <w:style w:type="character" w:styleId="FootnoteReference">
    <w:name w:val="footnote reference"/>
    <w:basedOn w:val="DefaultParagraphFont"/>
    <w:uiPriority w:val="99"/>
    <w:semiHidden/>
    <w:unhideWhenUsed/>
    <w:rsid w:val="004A6D0A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4A6D0A"/>
    <w:pPr>
      <w:spacing w:after="200" w:line="240" w:lineRule="auto"/>
    </w:pPr>
    <w:rPr>
      <w:i/>
      <w:iCs/>
      <w:color w:val="44546A" w:themeColor="text2"/>
      <w:sz w:val="18"/>
      <w:szCs w:val="18"/>
      <w:lang w:val="it-IT"/>
    </w:rPr>
  </w:style>
  <w:style w:type="character" w:customStyle="1" w:styleId="paragraphCarattere">
    <w:name w:val="paragraph Carattere"/>
    <w:basedOn w:val="DefaultParagraphFont"/>
    <w:link w:val="paragraph"/>
    <w:rsid w:val="004A6D0A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A6D0A"/>
    <w:rPr>
      <w:color w:val="605E5C"/>
      <w:shd w:val="clear" w:color="auto" w:fill="E1DFDD"/>
    </w:rPr>
  </w:style>
  <w:style w:type="paragraph" w:customStyle="1" w:styleId="Bibliografia2">
    <w:name w:val="Bibliografia2"/>
    <w:basedOn w:val="Normal"/>
    <w:link w:val="BibliographyCarattere1"/>
    <w:rsid w:val="004A6D0A"/>
    <w:pPr>
      <w:spacing w:after="0" w:line="480" w:lineRule="auto"/>
      <w:ind w:left="720" w:hanging="720"/>
      <w:jc w:val="both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BibliographyCarattere1">
    <w:name w:val="Bibliography Carattere1"/>
    <w:basedOn w:val="DefaultParagraphFont"/>
    <w:link w:val="Bibliografia2"/>
    <w:rsid w:val="004A6D0A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4A6D0A"/>
    <w:pPr>
      <w:spacing w:after="0" w:line="240" w:lineRule="auto"/>
    </w:pPr>
    <w:rPr>
      <w:lang w:val="it-IT"/>
    </w:rPr>
  </w:style>
  <w:style w:type="paragraph" w:customStyle="1" w:styleId="Bibliografia3">
    <w:name w:val="Bibliografia3"/>
    <w:basedOn w:val="Normal"/>
    <w:link w:val="BibliographyCarattere2"/>
    <w:rsid w:val="004A6D0A"/>
    <w:pPr>
      <w:spacing w:after="0" w:line="240" w:lineRule="auto"/>
      <w:ind w:left="720" w:hanging="720"/>
      <w:jc w:val="both"/>
    </w:pPr>
    <w:rPr>
      <w:rFonts w:ascii="Times New Roman" w:hAnsi="Times New Roman" w:cs="Times New Roman"/>
      <w:sz w:val="20"/>
      <w:szCs w:val="20"/>
      <w:lang w:val="en-US"/>
    </w:rPr>
  </w:style>
  <w:style w:type="character" w:customStyle="1" w:styleId="BibliographyCarattere2">
    <w:name w:val="Bibliography Carattere2"/>
    <w:basedOn w:val="DefaultParagraphFont"/>
    <w:link w:val="Bibliografia3"/>
    <w:rsid w:val="004A6D0A"/>
    <w:rPr>
      <w:rFonts w:ascii="Times New Roman" w:hAnsi="Times New Roman" w:cs="Times New Roman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4A6D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Strong">
    <w:name w:val="Strong"/>
    <w:basedOn w:val="DefaultParagraphFont"/>
    <w:uiPriority w:val="22"/>
    <w:qFormat/>
    <w:rsid w:val="004A6D0A"/>
    <w:rPr>
      <w:b/>
      <w:bCs/>
    </w:rPr>
  </w:style>
  <w:style w:type="character" w:customStyle="1" w:styleId="apple-converted-space">
    <w:name w:val="apple-converted-space"/>
    <w:basedOn w:val="DefaultParagraphFont"/>
    <w:rsid w:val="004A6D0A"/>
  </w:style>
  <w:style w:type="paragraph" w:styleId="Bibliography">
    <w:name w:val="Bibliography"/>
    <w:basedOn w:val="Normal"/>
    <w:next w:val="Normal"/>
    <w:uiPriority w:val="37"/>
    <w:unhideWhenUsed/>
    <w:rsid w:val="004A6D0A"/>
    <w:pPr>
      <w:tabs>
        <w:tab w:val="left" w:pos="500"/>
      </w:tabs>
      <w:spacing w:after="0" w:line="240" w:lineRule="auto"/>
      <w:ind w:left="720" w:hanging="720"/>
    </w:pPr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221</Words>
  <Characters>18361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1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itha  Sivasankaran</dc:creator>
  <cp:keywords/>
  <dc:description/>
  <cp:lastModifiedBy>Ranjitha  Sivasankaran</cp:lastModifiedBy>
  <cp:revision>1</cp:revision>
  <dcterms:created xsi:type="dcterms:W3CDTF">2025-11-01T01:40:00Z</dcterms:created>
  <dcterms:modified xsi:type="dcterms:W3CDTF">2025-11-01T01:41:00Z</dcterms:modified>
</cp:coreProperties>
</file>